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E83C2B" w14:textId="7EDB4811" w:rsidR="00C06C71" w:rsidRPr="00E37741" w:rsidRDefault="00325A78" w:rsidP="00E37741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E37741">
        <w:rPr>
          <w:rFonts w:ascii="Times New Roman" w:hAnsi="Times New Roman" w:cs="Times New Roman"/>
          <w:b/>
          <w:sz w:val="24"/>
          <w:szCs w:val="24"/>
        </w:rPr>
        <w:t>Supplementary Table 1 Publication and Citation Profiles of Leading Countries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5"/>
        <w:gridCol w:w="1444"/>
        <w:gridCol w:w="883"/>
        <w:gridCol w:w="1670"/>
        <w:gridCol w:w="746"/>
        <w:gridCol w:w="1350"/>
        <w:gridCol w:w="889"/>
        <w:gridCol w:w="1377"/>
        <w:gridCol w:w="2824"/>
      </w:tblGrid>
      <w:tr w:rsidR="00325A78" w:rsidRPr="00E37741" w14:paraId="5A6E4274" w14:textId="77777777" w:rsidTr="00325A78">
        <w:trPr>
          <w:trHeight w:val="454"/>
          <w:jc w:val="center"/>
        </w:trPr>
        <w:tc>
          <w:tcPr>
            <w:tcW w:w="1040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1DC0C52B" w14:textId="071749A1" w:rsidR="00325A78" w:rsidRPr="00E37741" w:rsidRDefault="00325A78" w:rsidP="00E37741">
            <w:pPr>
              <w:adjustRightInd w:val="0"/>
              <w:snapToGrid w:val="0"/>
              <w:rPr>
                <w:b/>
                <w:bCs/>
                <w:sz w:val="24"/>
                <w:szCs w:val="24"/>
              </w:rPr>
            </w:pPr>
            <w:r w:rsidRPr="00E37741">
              <w:rPr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45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58B401" w14:textId="27C9F0A3" w:rsidR="00325A78" w:rsidRPr="00E37741" w:rsidRDefault="00325A78" w:rsidP="00E37741">
            <w:pPr>
              <w:adjustRightInd w:val="0"/>
              <w:snapToGrid w:val="0"/>
              <w:rPr>
                <w:b/>
                <w:bCs/>
                <w:sz w:val="24"/>
                <w:szCs w:val="24"/>
              </w:rPr>
            </w:pPr>
            <w:r w:rsidRPr="00E37741">
              <w:rPr>
                <w:b/>
                <w:bCs/>
                <w:sz w:val="24"/>
                <w:szCs w:val="24"/>
              </w:rPr>
              <w:t>ARTICLES</w:t>
            </w:r>
          </w:p>
        </w:tc>
        <w:tc>
          <w:tcPr>
            <w:tcW w:w="33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0FE325F" w14:textId="62011B5A" w:rsidR="00325A78" w:rsidRPr="00E37741" w:rsidRDefault="00325A78" w:rsidP="00E37741">
            <w:pPr>
              <w:adjustRightInd w:val="0"/>
              <w:snapToGrid w:val="0"/>
              <w:rPr>
                <w:b/>
                <w:bCs/>
                <w:sz w:val="24"/>
                <w:szCs w:val="24"/>
              </w:rPr>
            </w:pPr>
            <w:r w:rsidRPr="00E37741">
              <w:rPr>
                <w:b/>
                <w:bCs/>
                <w:sz w:val="24"/>
                <w:szCs w:val="24"/>
              </w:rPr>
              <w:t>FREQ</w:t>
            </w:r>
          </w:p>
        </w:tc>
        <w:tc>
          <w:tcPr>
            <w:tcW w:w="64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2DF6690" w14:textId="4A992D03" w:rsidR="00325A78" w:rsidRPr="00E37741" w:rsidRDefault="00325A78" w:rsidP="00E37741">
            <w:pPr>
              <w:adjustRightInd w:val="0"/>
              <w:snapToGrid w:val="0"/>
              <w:rPr>
                <w:b/>
                <w:bCs/>
                <w:sz w:val="24"/>
                <w:szCs w:val="24"/>
              </w:rPr>
            </w:pPr>
            <w:r w:rsidRPr="00E37741">
              <w:rPr>
                <w:b/>
                <w:bCs/>
                <w:sz w:val="24"/>
                <w:szCs w:val="24"/>
              </w:rPr>
              <w:t>MCP_RATIO</w:t>
            </w:r>
          </w:p>
        </w:tc>
        <w:tc>
          <w:tcPr>
            <w:tcW w:w="326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2F6E8C7D" w14:textId="2393CF98" w:rsidR="00325A78" w:rsidRPr="00E37741" w:rsidRDefault="00325A78" w:rsidP="00E37741">
            <w:pPr>
              <w:adjustRightInd w:val="0"/>
              <w:snapToGrid w:val="0"/>
              <w:rPr>
                <w:b/>
                <w:bCs/>
                <w:sz w:val="24"/>
                <w:szCs w:val="24"/>
              </w:rPr>
            </w:pPr>
            <w:r w:rsidRPr="00E37741">
              <w:rPr>
                <w:b/>
                <w:bCs/>
                <w:sz w:val="24"/>
                <w:szCs w:val="24"/>
              </w:rPr>
              <w:t>TP</w:t>
            </w:r>
          </w:p>
        </w:tc>
        <w:tc>
          <w:tcPr>
            <w:tcW w:w="509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3F1059A6" w14:textId="3B355544" w:rsidR="00325A78" w:rsidRPr="00E37741" w:rsidRDefault="00325A78" w:rsidP="00E37741">
            <w:pPr>
              <w:adjustRightInd w:val="0"/>
              <w:snapToGrid w:val="0"/>
              <w:rPr>
                <w:b/>
                <w:bCs/>
                <w:sz w:val="24"/>
                <w:szCs w:val="24"/>
              </w:rPr>
            </w:pPr>
            <w:r w:rsidRPr="00E37741">
              <w:rPr>
                <w:b/>
                <w:bCs/>
                <w:sz w:val="24"/>
                <w:szCs w:val="24"/>
              </w:rPr>
              <w:t>TP_RANK</w:t>
            </w:r>
          </w:p>
        </w:tc>
        <w:tc>
          <w:tcPr>
            <w:tcW w:w="380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714BFEA8" w14:textId="272F7310" w:rsidR="00325A78" w:rsidRPr="00E37741" w:rsidRDefault="00325A78" w:rsidP="00E37741">
            <w:pPr>
              <w:adjustRightInd w:val="0"/>
              <w:snapToGrid w:val="0"/>
              <w:rPr>
                <w:b/>
                <w:bCs/>
                <w:sz w:val="24"/>
                <w:szCs w:val="24"/>
              </w:rPr>
            </w:pPr>
            <w:r w:rsidRPr="00E37741">
              <w:rPr>
                <w:b/>
                <w:bCs/>
                <w:sz w:val="24"/>
                <w:szCs w:val="24"/>
              </w:rPr>
              <w:t>TC</w:t>
            </w:r>
          </w:p>
        </w:tc>
        <w:tc>
          <w:tcPr>
            <w:tcW w:w="520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0B756C92" w14:textId="4BE749B4" w:rsidR="00325A78" w:rsidRPr="00E37741" w:rsidRDefault="00325A78" w:rsidP="00E37741">
            <w:pPr>
              <w:adjustRightInd w:val="0"/>
              <w:snapToGrid w:val="0"/>
              <w:rPr>
                <w:b/>
                <w:bCs/>
                <w:sz w:val="24"/>
                <w:szCs w:val="24"/>
              </w:rPr>
            </w:pPr>
            <w:r w:rsidRPr="00E37741">
              <w:rPr>
                <w:b/>
                <w:bCs/>
                <w:sz w:val="24"/>
                <w:szCs w:val="24"/>
              </w:rPr>
              <w:t>TC_RANK</w:t>
            </w:r>
          </w:p>
        </w:tc>
        <w:tc>
          <w:tcPr>
            <w:tcW w:w="786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32D2C221" w14:textId="311AAF97" w:rsidR="00325A78" w:rsidRPr="00E37741" w:rsidRDefault="00325A78" w:rsidP="00E37741">
            <w:pPr>
              <w:adjustRightInd w:val="0"/>
              <w:snapToGrid w:val="0"/>
              <w:rPr>
                <w:b/>
                <w:bCs/>
                <w:sz w:val="24"/>
                <w:szCs w:val="24"/>
              </w:rPr>
            </w:pPr>
            <w:r w:rsidRPr="00E37741">
              <w:rPr>
                <w:b/>
                <w:bCs/>
                <w:sz w:val="24"/>
                <w:szCs w:val="24"/>
              </w:rPr>
              <w:t>AVERAGE CITATIONS</w:t>
            </w:r>
          </w:p>
        </w:tc>
      </w:tr>
      <w:tr w:rsidR="00325A78" w:rsidRPr="00E37741" w14:paraId="3E054542" w14:textId="77777777" w:rsidTr="00325A78">
        <w:trPr>
          <w:trHeight w:val="283"/>
          <w:jc w:val="center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84D82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24740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41F9E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33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DC12C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19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8877C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36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25300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6EE41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992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F29DB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55BF3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79.1</w:t>
            </w:r>
          </w:p>
        </w:tc>
      </w:tr>
      <w:tr w:rsidR="00325A78" w:rsidRPr="00E37741" w14:paraId="2EDEF2B2" w14:textId="77777777" w:rsidTr="00325A78">
        <w:trPr>
          <w:trHeight w:val="283"/>
          <w:jc w:val="center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EC67F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1E7F3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9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C522E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9A70B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A4668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BF5D3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264AA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46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C8C66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2F934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5.4</w:t>
            </w:r>
          </w:p>
        </w:tc>
      </w:tr>
      <w:tr w:rsidR="00325A78" w:rsidRPr="00E37741" w14:paraId="08193557" w14:textId="77777777" w:rsidTr="00325A78">
        <w:trPr>
          <w:trHeight w:val="283"/>
          <w:jc w:val="center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14FFC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64EAA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49A9C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C3E1E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32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7F0DF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48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06B08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711D0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485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30E5D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AC94C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68.3</w:t>
            </w:r>
          </w:p>
        </w:tc>
      </w:tr>
      <w:tr w:rsidR="00325A78" w:rsidRPr="00E37741" w14:paraId="09B3553B" w14:textId="77777777" w:rsidTr="00325A78">
        <w:trPr>
          <w:trHeight w:val="283"/>
          <w:jc w:val="center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FFE15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33D4D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38C5D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C9A03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D30D8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42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79A73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CE84C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88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88022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7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85EA2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2.5</w:t>
            </w:r>
          </w:p>
        </w:tc>
      </w:tr>
      <w:tr w:rsidR="00325A78" w:rsidRPr="00E37741" w14:paraId="62C3639E" w14:textId="77777777" w:rsidTr="00325A78">
        <w:trPr>
          <w:trHeight w:val="283"/>
          <w:jc w:val="center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96CF5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5D982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6164A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1C1FC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37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BEE16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9A07B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E4409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483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4CD54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3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61B56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38.1</w:t>
            </w:r>
          </w:p>
        </w:tc>
      </w:tr>
      <w:tr w:rsidR="00325A78" w:rsidRPr="00E37741" w14:paraId="4DA8736D" w14:textId="77777777" w:rsidTr="00325A78">
        <w:trPr>
          <w:trHeight w:val="283"/>
          <w:jc w:val="center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19922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CAD68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53298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2B374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48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B58DC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CC32B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81AE4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452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C879B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AF291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37.1</w:t>
            </w:r>
          </w:p>
        </w:tc>
      </w:tr>
      <w:tr w:rsidR="00325A78" w:rsidRPr="00E37741" w14:paraId="04C8B4CF" w14:textId="77777777" w:rsidTr="00325A78">
        <w:trPr>
          <w:trHeight w:val="283"/>
          <w:jc w:val="center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0F2C4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E1EB2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C762C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E31D9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B570E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78C6D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3115B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63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DAF25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4E52D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7.6</w:t>
            </w:r>
          </w:p>
        </w:tc>
      </w:tr>
      <w:tr w:rsidR="00325A78" w:rsidRPr="00E37741" w14:paraId="07E7CDDB" w14:textId="77777777" w:rsidTr="00325A78">
        <w:trPr>
          <w:trHeight w:val="283"/>
          <w:jc w:val="center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D2B4A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GREE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2714D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17262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E0A86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52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65FE4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9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983EC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6C343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50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DA29A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3CFCD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71.8</w:t>
            </w:r>
          </w:p>
        </w:tc>
      </w:tr>
      <w:tr w:rsidR="00325A78" w:rsidRPr="00E37741" w14:paraId="675EAB38" w14:textId="77777777" w:rsidTr="00325A78">
        <w:trPr>
          <w:trHeight w:val="283"/>
          <w:jc w:val="center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110FD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KORE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5B03A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64D47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F7D14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E2B68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3DEAA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20E33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7B0B1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23B02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6.1</w:t>
            </w:r>
          </w:p>
        </w:tc>
      </w:tr>
      <w:tr w:rsidR="00325A78" w:rsidRPr="00E37741" w14:paraId="4076C116" w14:textId="77777777" w:rsidTr="00325A78">
        <w:trPr>
          <w:trHeight w:val="283"/>
          <w:jc w:val="center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B67F9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09320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8FA09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CE2B8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27034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7600B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C6814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50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19830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849DF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31.7</w:t>
            </w:r>
          </w:p>
        </w:tc>
      </w:tr>
      <w:tr w:rsidR="00325A78" w:rsidRPr="00E37741" w14:paraId="64BADB58" w14:textId="77777777" w:rsidTr="00325A78">
        <w:trPr>
          <w:trHeight w:val="283"/>
          <w:jc w:val="center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A3100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695D5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ED522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36181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64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057EC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8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9CC34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BCE11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85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D4096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38F3C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60.9</w:t>
            </w:r>
          </w:p>
        </w:tc>
      </w:tr>
      <w:tr w:rsidR="00325A78" w:rsidRPr="00E37741" w14:paraId="54F29BEF" w14:textId="77777777" w:rsidTr="00325A78">
        <w:trPr>
          <w:trHeight w:val="283"/>
          <w:jc w:val="center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DA432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0FB37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239EF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54E35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60C90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CCAD4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DEAAE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64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0C982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F7830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46.4</w:t>
            </w:r>
          </w:p>
        </w:tc>
      </w:tr>
      <w:tr w:rsidR="00325A78" w:rsidRPr="00E37741" w14:paraId="01BA0206" w14:textId="77777777" w:rsidTr="00325A78">
        <w:trPr>
          <w:trHeight w:val="283"/>
          <w:jc w:val="center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4F923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POLAN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6A156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83031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D9A5F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80ECB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9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C6B3E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B2022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36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CA6CB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7B00F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33.5</w:t>
            </w:r>
          </w:p>
        </w:tc>
      </w:tr>
      <w:tr w:rsidR="00325A78" w:rsidRPr="00E37741" w14:paraId="3F564E30" w14:textId="77777777" w:rsidTr="00325A78">
        <w:trPr>
          <w:trHeight w:val="283"/>
          <w:jc w:val="center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C5A19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95A96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4ED62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3879E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68905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3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36FBE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2874A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D15B9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72D01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8.4</w:t>
            </w:r>
          </w:p>
        </w:tc>
      </w:tr>
      <w:tr w:rsidR="00325A78" w:rsidRPr="00E37741" w14:paraId="043D7B1D" w14:textId="77777777" w:rsidTr="00325A78">
        <w:trPr>
          <w:trHeight w:val="283"/>
          <w:jc w:val="center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26492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92CC7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78BF6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122A6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B22AF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8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E4807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DEDB7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54FAA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DD97E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35</w:t>
            </w:r>
          </w:p>
        </w:tc>
      </w:tr>
      <w:tr w:rsidR="00325A78" w:rsidRPr="00E37741" w14:paraId="4922E133" w14:textId="77777777" w:rsidTr="00325A78">
        <w:trPr>
          <w:trHeight w:val="283"/>
          <w:jc w:val="center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8B953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A86AB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D4AA6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5BE50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2CE37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5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DF4F0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A76AD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79C5F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6B3F7" w14:textId="77777777" w:rsidR="00325A78" w:rsidRPr="00E37741" w:rsidRDefault="00325A78" w:rsidP="00E37741">
            <w:pPr>
              <w:adjustRightInd w:val="0"/>
              <w:snapToGrid w:val="0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47.2</w:t>
            </w:r>
          </w:p>
        </w:tc>
      </w:tr>
      <w:tr w:rsidR="00325A78" w:rsidRPr="00E37741" w14:paraId="2B92FB72" w14:textId="77777777" w:rsidTr="00325A78">
        <w:trPr>
          <w:trHeight w:val="283"/>
          <w:jc w:val="center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62C87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7306E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9A954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1CC4A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70560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6338E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495D8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4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54F58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1AE93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6.9</w:t>
            </w:r>
          </w:p>
        </w:tc>
      </w:tr>
      <w:tr w:rsidR="00325A78" w:rsidRPr="00E37741" w14:paraId="2A6DAFFD" w14:textId="77777777" w:rsidTr="00325A78">
        <w:trPr>
          <w:trHeight w:val="283"/>
          <w:jc w:val="center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5072D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AUSTRI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11D1E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6E495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C1C6C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B0B1D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63400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59D06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50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5AB6C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E2993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84.7</w:t>
            </w:r>
          </w:p>
        </w:tc>
      </w:tr>
      <w:tr w:rsidR="00325A78" w:rsidRPr="00E37741" w14:paraId="09B508D1" w14:textId="77777777" w:rsidTr="00325A78">
        <w:trPr>
          <w:trHeight w:val="283"/>
          <w:jc w:val="center"/>
        </w:trPr>
        <w:tc>
          <w:tcPr>
            <w:tcW w:w="10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05509B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F22006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5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C37E96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DC3CB8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600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126531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9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C0D681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F1D434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32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66915A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E307F4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6.4</w:t>
            </w:r>
          </w:p>
        </w:tc>
      </w:tr>
      <w:tr w:rsidR="00325A78" w:rsidRPr="00E37741" w14:paraId="62B4AB1E" w14:textId="77777777" w:rsidTr="00325A78">
        <w:trPr>
          <w:trHeight w:val="283"/>
          <w:jc w:val="center"/>
        </w:trPr>
        <w:tc>
          <w:tcPr>
            <w:tcW w:w="10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1FE012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4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E3B11C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00E5D35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1A9DFD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2B9D52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E3F2549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8651D7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FE635F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8370B2E" w14:textId="77777777" w:rsidR="00325A78" w:rsidRPr="00E37741" w:rsidRDefault="00325A78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.8</w:t>
            </w:r>
          </w:p>
        </w:tc>
      </w:tr>
    </w:tbl>
    <w:p w14:paraId="28DBF5D0" w14:textId="4925A3CF" w:rsidR="00806358" w:rsidRPr="00E37741" w:rsidRDefault="00806358" w:rsidP="00E37741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440A283F" w14:textId="77777777" w:rsidR="00806358" w:rsidRPr="00E37741" w:rsidRDefault="00806358" w:rsidP="00E3774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37741">
        <w:rPr>
          <w:rFonts w:ascii="Times New Roman" w:hAnsi="Times New Roman" w:cs="Times New Roman"/>
          <w:sz w:val="24"/>
          <w:szCs w:val="24"/>
        </w:rPr>
        <w:br w:type="page"/>
      </w:r>
    </w:p>
    <w:p w14:paraId="331FEABE" w14:textId="1F9E321A" w:rsidR="000D24ED" w:rsidRPr="00E37741" w:rsidRDefault="000D24ED" w:rsidP="00E37741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  <w:r w:rsidRPr="00E37741">
        <w:rPr>
          <w:rFonts w:ascii="Times New Roman" w:hAnsi="Times New Roman" w:cs="Times New Roman"/>
          <w:b/>
          <w:sz w:val="24"/>
          <w:szCs w:val="24"/>
        </w:rPr>
        <w:lastRenderedPageBreak/>
        <w:t>Supplementary Table 2 Number of articles by institu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633"/>
        <w:gridCol w:w="3325"/>
      </w:tblGrid>
      <w:tr w:rsidR="000D24ED" w:rsidRPr="00E37741" w14:paraId="3F943268" w14:textId="77777777" w:rsidTr="000D24ED">
        <w:trPr>
          <w:trHeight w:val="288"/>
        </w:trPr>
        <w:tc>
          <w:tcPr>
            <w:tcW w:w="3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0D4EE" w14:textId="141169F3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FFILIATION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55AAC" w14:textId="3C4897B6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RTICLES</w:t>
            </w:r>
          </w:p>
        </w:tc>
      </w:tr>
      <w:tr w:rsidR="000D24ED" w:rsidRPr="00E37741" w14:paraId="3787050F" w14:textId="77777777" w:rsidTr="000D24ED">
        <w:trPr>
          <w:trHeight w:val="280"/>
        </w:trPr>
        <w:tc>
          <w:tcPr>
            <w:tcW w:w="38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82EB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RVARD UNIVERSITY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4D15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</w:tr>
      <w:tr w:rsidR="000D24ED" w:rsidRPr="00E37741" w14:paraId="72EA7802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CF8A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OHNSON AND JOHNSON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B8BA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</w:tr>
      <w:tr w:rsidR="000D24ED" w:rsidRPr="00E37741" w14:paraId="3DDBC5C9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C6A9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NA-FARBER CANCER INSTITUTE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0475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</w:tr>
      <w:tr w:rsidR="000D24ED" w:rsidRPr="00E37741" w14:paraId="3C93EE82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7C39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YO CLINIC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6622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</w:tr>
      <w:tr w:rsidR="000D24ED" w:rsidRPr="00E37741" w14:paraId="0F4094B5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C7FF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ERSITY OF TEXAS SYSTEM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4227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</w:tr>
      <w:tr w:rsidR="000D24ED" w:rsidRPr="00E37741" w14:paraId="04C2B895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A29F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KEDA PHARMACEUTICAL COMPANY LTD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7072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</w:tr>
      <w:tr w:rsidR="000D24ED" w:rsidRPr="00E37741" w14:paraId="12006E4C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E6A6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TMD ANDERSON CANCER CENTER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42D2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</w:tr>
      <w:tr w:rsidR="000D24ED" w:rsidRPr="00E37741" w14:paraId="0510C69A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24C3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LLENNIUM PHARMACEUTICALS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2DCD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 w:rsidR="000D24ED" w:rsidRPr="00E37741" w14:paraId="0A36D0E3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AD1A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IONAL AND KAPODISTRIAN UNIVERSITY OF ATHENS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B043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</w:tr>
      <w:tr w:rsidR="000D24ED" w:rsidRPr="00E37741" w14:paraId="57CF87A7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4012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MORY UNIVERSITY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E7CE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</w:tr>
      <w:tr w:rsidR="000D24ED" w:rsidRPr="00E37741" w14:paraId="77346A24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E5E3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NTES UNIVERSITE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1598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</w:tr>
      <w:tr w:rsidR="000D24ED" w:rsidRPr="00E37741" w14:paraId="65368E06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E615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ASMUS UNIVERSITY ROTTERDAM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88FA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:rsidR="000D24ED" w:rsidRPr="00E37741" w14:paraId="5B2F9B87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66A6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SISTANCE PUBLIQUE HOPITAUX PARIS (APHP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F2C8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 w:rsidR="000D24ED" w:rsidRPr="00E37741" w14:paraId="0EE248DE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5EB6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ASMUS MC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4FB2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 w:rsidR="000D24ED" w:rsidRPr="00E37741" w14:paraId="72F45CAF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2107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CANCER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BBBF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 w:rsidR="000D24ED" w:rsidRPr="00E37741" w14:paraId="2A465582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9EA9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ERSITY OF MILANO-BICOCCA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8141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0D24ED" w:rsidRPr="00E37741" w14:paraId="4E06BE1F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2D39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HENS MEDICAL SCHOOL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CB1C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0D24ED" w:rsidRPr="00E37741" w14:paraId="6B1CA7DB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9A01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U DE NANTES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040A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</w:tr>
      <w:tr w:rsidR="000D24ED" w:rsidRPr="00E37741" w14:paraId="7D59812C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6D8D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ERSITY OF CALIFORNIA SYSTEM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90C4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</w:tr>
      <w:tr w:rsidR="000D24ED" w:rsidRPr="00E37741" w14:paraId="59C47B78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6A3F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ERSITY OF TURIN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D712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</w:tr>
      <w:tr w:rsidR="000D24ED" w:rsidRPr="00E37741" w14:paraId="2E0BB1AD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91B1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UPRECHT KARLS UNIVERSITY HEIDELBERG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311B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</w:tr>
      <w:tr w:rsidR="000D24ED" w:rsidRPr="00E37741" w14:paraId="3BEB5635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FDA9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ERSITY OF LONDON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FEA2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</w:tr>
      <w:tr w:rsidR="000D24ED" w:rsidRPr="00E37741" w14:paraId="044E9874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026C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NSSEN PHARMACEUTICALS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DAE6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0D24ED" w:rsidRPr="00E37741" w14:paraId="695FBD8C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4706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RVARD MEDICAL SCHOOL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8374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 w:rsidR="000D24ED" w:rsidRPr="00E37741" w14:paraId="3B7FD883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9DD8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ERSITY OF BARCELONA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3637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 w:rsidR="000D24ED" w:rsidRPr="00E37741" w14:paraId="4D5FBA5D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EF3C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.O.U. CITTA DELLA SALUTE E DELLA SCIENZA DI TORINO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9BE1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 w:rsidR="000D24ED" w:rsidRPr="00E37741" w14:paraId="38747728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6164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N YAT SEN UNIVERSITY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30D7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 w:rsidR="000D24ED" w:rsidRPr="00E37741" w14:paraId="0D81B822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0535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UNIVERSITY OF TORONTO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ADA0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 w:rsidR="000D24ED" w:rsidRPr="00E37741" w14:paraId="77D642A2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9E22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TITUT NATIONAL DE LA SANTE ET DE LA RECHERCHE MEDICALE (INSERM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5784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:rsidR="000D24ED" w:rsidRPr="00E37741" w14:paraId="2D6C7375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3F54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ERSITY SYSTEM OF OHIO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6ABC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:rsidR="000D24ED" w:rsidRPr="00E37741" w14:paraId="4E39C452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1C15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NCESS MARGARET CANCER CENTRE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1D87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0D24ED" w:rsidRPr="00E37741" w14:paraId="35D89909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566F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PIENZA UNIVERSITY ROME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8F3A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0D24ED" w:rsidRPr="00E37741" w14:paraId="51008C71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B693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ERSITY HEALTH NETWORK TORONTO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0A1B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0D24ED" w:rsidRPr="00E37741" w14:paraId="3E0F9ED2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B4B4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ERSITY OF BOLOGNA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1536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0D24ED" w:rsidRPr="00E37741" w14:paraId="0985317F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AED5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EJIANG UNIVERSITY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2BB3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0D24ED" w:rsidRPr="00E37741" w14:paraId="1018DF91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82D8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U CLERMONT FERRAND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6AAB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0D24ED" w:rsidRPr="00E37741" w14:paraId="7D499A8E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6F0E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ERSITE PARIS CITE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3A75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0D24ED" w:rsidRPr="00E37741" w14:paraId="305A527E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23C3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ERSITY OF CALIFORNIA SAN FRANCISCO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B227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0D24ED" w:rsidRPr="00E37741" w14:paraId="2A9CCDE4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7AD3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SHINGTON UNIVERSITY (WUSTL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BC54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0D24ED" w:rsidRPr="00E37741" w14:paraId="136CBAB8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628B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RLIN INSTITUTE OF HEALTH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499D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0D24ED" w:rsidRPr="00E37741" w14:paraId="56D0442E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DE8A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RITE UNIVERSITATSMEDIZIN BERLIN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28BA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0D24ED" w:rsidRPr="00E37741" w14:paraId="0AEB2228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8609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U LILLE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BB46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0D24ED" w:rsidRPr="00E37741" w14:paraId="4CDB814A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1512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EE UNIVERSITY OF BERLIN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4AC0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0D24ED" w:rsidRPr="00E37741" w14:paraId="29F87ABD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D00C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LMHOLTZ ASSOCIATION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1FDF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0D24ED" w:rsidRPr="00E37741" w14:paraId="41AD5F60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7E80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BOLDT UNIVERSITY OF BERLIN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C62D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0D24ED" w:rsidRPr="00E37741" w14:paraId="5FFE89CD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B41B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ERSITE DE LILLE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2C33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0D24ED" w:rsidRPr="00E37741" w14:paraId="5EE80318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5F41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NELL UNIVERSITY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1C06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0D24ED" w:rsidRPr="00E37741" w14:paraId="0B4EA80B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A5BC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LL CORNELL MEDICINE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D3FE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0D24ED" w:rsidRPr="00E37741" w14:paraId="467A011B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6FB5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TY OF HOPE</w:t>
            </w:r>
          </w:p>
        </w:tc>
        <w:tc>
          <w:tcPr>
            <w:tcW w:w="1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580E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0D24ED" w:rsidRPr="00E37741" w14:paraId="03ABB640" w14:textId="77777777" w:rsidTr="000D24ED">
        <w:trPr>
          <w:trHeight w:val="280"/>
        </w:trPr>
        <w:tc>
          <w:tcPr>
            <w:tcW w:w="3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9317D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DAN UNIVERSITY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C6998" w14:textId="77777777" w:rsidR="000D24ED" w:rsidRPr="00E37741" w:rsidRDefault="000D24E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</w:tbl>
    <w:p w14:paraId="5744D719" w14:textId="4F459B11" w:rsidR="00806358" w:rsidRPr="00E37741" w:rsidRDefault="00806358" w:rsidP="00E37741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3C5AC187" w14:textId="77777777" w:rsidR="00806358" w:rsidRPr="00E37741" w:rsidRDefault="00806358" w:rsidP="00E3774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37741">
        <w:rPr>
          <w:rFonts w:ascii="Times New Roman" w:hAnsi="Times New Roman" w:cs="Times New Roman"/>
          <w:sz w:val="24"/>
          <w:szCs w:val="24"/>
        </w:rPr>
        <w:br w:type="page"/>
      </w:r>
    </w:p>
    <w:p w14:paraId="14E56419" w14:textId="0CCCFAB8" w:rsidR="000D24ED" w:rsidRPr="00E37741" w:rsidRDefault="002D2622" w:rsidP="00E37741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  <w:r w:rsidRPr="00E37741">
        <w:rPr>
          <w:rFonts w:ascii="Times New Roman" w:hAnsi="Times New Roman" w:cs="Times New Roman"/>
          <w:b/>
          <w:sz w:val="24"/>
          <w:szCs w:val="24"/>
        </w:rPr>
        <w:lastRenderedPageBreak/>
        <w:t>Supplementary Table 3 Publication and Citation Profiles of High-Impact Authors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297"/>
        <w:gridCol w:w="1107"/>
        <w:gridCol w:w="1108"/>
        <w:gridCol w:w="1457"/>
        <w:gridCol w:w="706"/>
        <w:gridCol w:w="1310"/>
        <w:gridCol w:w="1350"/>
        <w:gridCol w:w="916"/>
        <w:gridCol w:w="1377"/>
      </w:tblGrid>
      <w:tr w:rsidR="002D2622" w:rsidRPr="00E37741" w14:paraId="70B126DE" w14:textId="77777777" w:rsidTr="002D2622">
        <w:trPr>
          <w:trHeight w:val="510"/>
          <w:jc w:val="center"/>
        </w:trPr>
        <w:tc>
          <w:tcPr>
            <w:tcW w:w="1176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64604D0" w14:textId="2082E6B4" w:rsidR="002D2622" w:rsidRPr="00E37741" w:rsidRDefault="002D2622" w:rsidP="00E37741">
            <w:pPr>
              <w:adjustRightInd w:val="0"/>
              <w:snapToGrid w:val="0"/>
              <w:rPr>
                <w:b/>
                <w:bCs/>
                <w:sz w:val="24"/>
                <w:szCs w:val="24"/>
              </w:rPr>
            </w:pPr>
            <w:r w:rsidRPr="00E37741">
              <w:rPr>
                <w:b/>
                <w:bCs/>
                <w:sz w:val="24"/>
                <w:szCs w:val="24"/>
              </w:rPr>
              <w:t>AUTHORS</w:t>
            </w:r>
          </w:p>
        </w:tc>
        <w:tc>
          <w:tcPr>
            <w:tcW w:w="450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73389AA" w14:textId="253D7413" w:rsidR="002D2622" w:rsidRPr="00E37741" w:rsidRDefault="002D2622" w:rsidP="00E37741">
            <w:pPr>
              <w:adjustRightInd w:val="0"/>
              <w:snapToGrid w:val="0"/>
              <w:rPr>
                <w:b/>
                <w:bCs/>
                <w:sz w:val="24"/>
                <w:szCs w:val="24"/>
              </w:rPr>
            </w:pPr>
            <w:r w:rsidRPr="00E37741">
              <w:rPr>
                <w:b/>
                <w:bCs/>
                <w:sz w:val="24"/>
                <w:szCs w:val="24"/>
              </w:rPr>
              <w:t>H_INDEX</w:t>
            </w:r>
          </w:p>
        </w:tc>
        <w:tc>
          <w:tcPr>
            <w:tcW w:w="44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F34FA06" w14:textId="69D163DA" w:rsidR="002D2622" w:rsidRPr="00E37741" w:rsidRDefault="002D2622" w:rsidP="00E37741">
            <w:pPr>
              <w:adjustRightInd w:val="0"/>
              <w:snapToGrid w:val="0"/>
              <w:rPr>
                <w:b/>
                <w:bCs/>
                <w:sz w:val="24"/>
                <w:szCs w:val="24"/>
              </w:rPr>
            </w:pPr>
            <w:r w:rsidRPr="00E37741">
              <w:rPr>
                <w:b/>
                <w:bCs/>
                <w:sz w:val="24"/>
                <w:szCs w:val="24"/>
              </w:rPr>
              <w:t>G-INDEX</w:t>
            </w:r>
          </w:p>
        </w:tc>
        <w:tc>
          <w:tcPr>
            <w:tcW w:w="44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E68AC05" w14:textId="47F812BB" w:rsidR="002D2622" w:rsidRPr="00E37741" w:rsidRDefault="002D2622" w:rsidP="00E37741">
            <w:pPr>
              <w:adjustRightInd w:val="0"/>
              <w:snapToGrid w:val="0"/>
              <w:rPr>
                <w:b/>
                <w:bCs/>
                <w:sz w:val="24"/>
                <w:szCs w:val="24"/>
              </w:rPr>
            </w:pPr>
            <w:r w:rsidRPr="00E37741">
              <w:rPr>
                <w:b/>
                <w:bCs/>
                <w:sz w:val="24"/>
                <w:szCs w:val="24"/>
              </w:rPr>
              <w:t>M-INDEX</w:t>
            </w:r>
          </w:p>
        </w:tc>
        <w:tc>
          <w:tcPr>
            <w:tcW w:w="45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09C0EC4" w14:textId="1EA9688E" w:rsidR="002D2622" w:rsidRPr="00E37741" w:rsidRDefault="002D2622" w:rsidP="00E37741">
            <w:pPr>
              <w:adjustRightInd w:val="0"/>
              <w:snapToGrid w:val="0"/>
              <w:rPr>
                <w:b/>
                <w:bCs/>
                <w:sz w:val="24"/>
                <w:szCs w:val="24"/>
              </w:rPr>
            </w:pPr>
            <w:r w:rsidRPr="00E37741">
              <w:rPr>
                <w:b/>
                <w:bCs/>
                <w:sz w:val="24"/>
                <w:szCs w:val="24"/>
              </w:rPr>
              <w:t>PY_START</w:t>
            </w:r>
          </w:p>
        </w:tc>
        <w:tc>
          <w:tcPr>
            <w:tcW w:w="300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DEF2B99" w14:textId="3E0C9324" w:rsidR="002D2622" w:rsidRPr="00E37741" w:rsidRDefault="002D2622" w:rsidP="00E37741">
            <w:pPr>
              <w:adjustRightInd w:val="0"/>
              <w:snapToGrid w:val="0"/>
              <w:rPr>
                <w:b/>
                <w:bCs/>
                <w:sz w:val="24"/>
                <w:szCs w:val="24"/>
              </w:rPr>
            </w:pPr>
            <w:r w:rsidRPr="00E37741">
              <w:rPr>
                <w:b/>
                <w:bCs/>
                <w:sz w:val="24"/>
                <w:szCs w:val="24"/>
              </w:rPr>
              <w:t>TP</w:t>
            </w:r>
          </w:p>
        </w:tc>
        <w:tc>
          <w:tcPr>
            <w:tcW w:w="45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B6887D7" w14:textId="5296439D" w:rsidR="002D2622" w:rsidRPr="00E37741" w:rsidRDefault="002D2622" w:rsidP="00E37741">
            <w:pPr>
              <w:adjustRightInd w:val="0"/>
              <w:snapToGrid w:val="0"/>
              <w:rPr>
                <w:b/>
                <w:bCs/>
                <w:sz w:val="24"/>
                <w:szCs w:val="24"/>
              </w:rPr>
            </w:pPr>
            <w:r w:rsidRPr="00E37741">
              <w:rPr>
                <w:b/>
                <w:bCs/>
                <w:sz w:val="24"/>
                <w:szCs w:val="24"/>
              </w:rPr>
              <w:t>TP_FRAC</w:t>
            </w:r>
          </w:p>
        </w:tc>
        <w:tc>
          <w:tcPr>
            <w:tcW w:w="451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43020D7" w14:textId="21BAE230" w:rsidR="002D2622" w:rsidRPr="00E37741" w:rsidRDefault="002D2622" w:rsidP="00E37741">
            <w:pPr>
              <w:adjustRightInd w:val="0"/>
              <w:snapToGrid w:val="0"/>
              <w:rPr>
                <w:b/>
                <w:bCs/>
                <w:sz w:val="24"/>
                <w:szCs w:val="24"/>
              </w:rPr>
            </w:pPr>
            <w:r w:rsidRPr="00E37741">
              <w:rPr>
                <w:b/>
                <w:bCs/>
                <w:sz w:val="24"/>
                <w:szCs w:val="24"/>
              </w:rPr>
              <w:t>TP_RANK</w:t>
            </w:r>
          </w:p>
        </w:tc>
        <w:tc>
          <w:tcPr>
            <w:tcW w:w="375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568BADC" w14:textId="7A49CC7C" w:rsidR="002D2622" w:rsidRPr="00E37741" w:rsidRDefault="002D2622" w:rsidP="00E37741">
            <w:pPr>
              <w:adjustRightInd w:val="0"/>
              <w:snapToGrid w:val="0"/>
              <w:rPr>
                <w:b/>
                <w:bCs/>
                <w:sz w:val="24"/>
                <w:szCs w:val="24"/>
              </w:rPr>
            </w:pPr>
            <w:r w:rsidRPr="00E37741">
              <w:rPr>
                <w:b/>
                <w:bCs/>
                <w:sz w:val="24"/>
                <w:szCs w:val="24"/>
              </w:rPr>
              <w:t>TC</w:t>
            </w:r>
          </w:p>
        </w:tc>
        <w:tc>
          <w:tcPr>
            <w:tcW w:w="461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DD57333" w14:textId="56C25273" w:rsidR="002D2622" w:rsidRPr="00E37741" w:rsidRDefault="002D2622" w:rsidP="00E37741">
            <w:pPr>
              <w:adjustRightInd w:val="0"/>
              <w:snapToGrid w:val="0"/>
              <w:rPr>
                <w:b/>
                <w:bCs/>
                <w:sz w:val="24"/>
                <w:szCs w:val="24"/>
              </w:rPr>
            </w:pPr>
            <w:r w:rsidRPr="00E37741">
              <w:rPr>
                <w:b/>
                <w:bCs/>
                <w:sz w:val="24"/>
                <w:szCs w:val="24"/>
              </w:rPr>
              <w:t>TC_RANK</w:t>
            </w:r>
          </w:p>
        </w:tc>
      </w:tr>
      <w:tr w:rsidR="002D2622" w:rsidRPr="00E37741" w14:paraId="1853D0C9" w14:textId="77777777" w:rsidTr="002D2622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0D74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RICHARDSON PAUL G.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1040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E63C8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4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6C54E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BE60D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5AB6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4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5EEBC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4404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1D40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888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2240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</w:tr>
      <w:tr w:rsidR="002D2622" w:rsidRPr="00E37741" w14:paraId="2019C91B" w14:textId="77777777" w:rsidTr="002D2622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7946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LONIAL SAGA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4C7F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D645A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F9DB9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2A88F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546F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90209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F9B2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0732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582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C15D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3</w:t>
            </w:r>
          </w:p>
        </w:tc>
      </w:tr>
      <w:tr w:rsidR="002D2622" w:rsidRPr="00E37741" w14:paraId="1D00DC87" w14:textId="77777777" w:rsidTr="002D2622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CCC1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ANDERSON KENNETH C.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D315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188FC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0FE28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31527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6417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FA7EB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8285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D8DF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653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B176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</w:tr>
      <w:tr w:rsidR="002D2622" w:rsidRPr="00E37741" w14:paraId="6F29F5AD" w14:textId="77777777" w:rsidTr="002D2622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E6A8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  <w:lang w:val="fr-CA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MOREAU PHILIPP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9D09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65296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B290D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2820F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44FA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70843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92DC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D551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540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7BA3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5</w:t>
            </w:r>
          </w:p>
        </w:tc>
      </w:tr>
      <w:tr w:rsidR="002D2622" w:rsidRPr="00E37741" w14:paraId="140FE697" w14:textId="77777777" w:rsidTr="002D2622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E968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DIMOPOULOS MELETIOS A.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027D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948BB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8072D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809A2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8636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790ED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7643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E1F4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436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052A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6</w:t>
            </w:r>
          </w:p>
        </w:tc>
      </w:tr>
      <w:tr w:rsidR="002D2622" w:rsidRPr="00E37741" w14:paraId="11E52F4B" w14:textId="77777777" w:rsidTr="002D2622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E986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PALUMBO ANTONIO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9C23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6B81F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222BA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B0C84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00B7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44160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D1FF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0079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545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FDD3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4</w:t>
            </w:r>
          </w:p>
        </w:tc>
      </w:tr>
      <w:tr w:rsidR="002D2622" w:rsidRPr="00E37741" w14:paraId="378011FE" w14:textId="77777777" w:rsidTr="002D2622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0719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SONNEVELD PIETE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FC0F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2AB36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EEF56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0A357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0611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07C44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F820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98AD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29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EF67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2</w:t>
            </w:r>
          </w:p>
        </w:tc>
      </w:tr>
      <w:tr w:rsidR="002D2622" w:rsidRPr="00E37741" w14:paraId="2131BE35" w14:textId="77777777" w:rsidTr="002D2622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135E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JAGANNATH SUNDA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CBAC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06D1D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6AD07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8C7ED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9588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7525A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3FA1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E3EC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428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A5CF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7</w:t>
            </w:r>
          </w:p>
        </w:tc>
      </w:tr>
      <w:tr w:rsidR="002D2622" w:rsidRPr="00E37741" w14:paraId="6C85E5B8" w14:textId="77777777" w:rsidTr="002D2622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C016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CAVALETTI GUIDO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D4C0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98B89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AF30B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AB287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D477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69087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66D5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D76A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22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D5C7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40</w:t>
            </w:r>
          </w:p>
        </w:tc>
      </w:tr>
      <w:tr w:rsidR="002D2622" w:rsidRPr="00E37741" w14:paraId="043EE5AA" w14:textId="77777777" w:rsidTr="002D2622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A70C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  <w:lang w:val="fr-CA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VAN DE VELDE HELGI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7277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F29C7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29C60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5C3A1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A62C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99FAE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AACE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7D72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373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6BBB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8</w:t>
            </w:r>
          </w:p>
        </w:tc>
      </w:tr>
      <w:tr w:rsidR="002D2622" w:rsidRPr="00E37741" w14:paraId="6ACE5995" w14:textId="77777777" w:rsidTr="002D2622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60A1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BLADE JOA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F155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712A3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2B901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02147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56F8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A2815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979E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4C6F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304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1577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0</w:t>
            </w:r>
          </w:p>
        </w:tc>
      </w:tr>
      <w:tr w:rsidR="002D2622" w:rsidRPr="00E37741" w14:paraId="68877FB8" w14:textId="77777777" w:rsidTr="002D2622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A3CA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BOCCADORO MARIO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3D32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78594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C2D25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CCEFE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A4FD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F5906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1039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3AC3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29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45CB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1</w:t>
            </w:r>
          </w:p>
        </w:tc>
      </w:tr>
      <w:tr w:rsidR="002D2622" w:rsidRPr="00E37741" w14:paraId="5082BC36" w14:textId="77777777" w:rsidTr="002D2622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A32A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CAVO MICHEL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5C9F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11BDA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636BD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EC182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71B1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0687E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97C4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2CEC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85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10BB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4</w:t>
            </w:r>
          </w:p>
        </w:tc>
      </w:tr>
      <w:tr w:rsidR="002D2622" w:rsidRPr="00E37741" w14:paraId="7DC5C7A2" w14:textId="77777777" w:rsidTr="002D2622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3B22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  <w:lang w:val="fr-CA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FACON THIERRY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6730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B5C20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A209A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179C8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AC39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0D3E3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6263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4F46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91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0C11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2</w:t>
            </w:r>
          </w:p>
        </w:tc>
      </w:tr>
      <w:tr w:rsidR="002D2622" w:rsidRPr="00E37741" w14:paraId="55E908F1" w14:textId="77777777" w:rsidTr="002D2622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7B6D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  <w:lang w:val="fr-CA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HAJEK ROMA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DBE4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784C1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CD287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56CE5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5D97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63FE0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3BEE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0536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59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A3E3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36</w:t>
            </w:r>
          </w:p>
        </w:tc>
      </w:tr>
      <w:tr w:rsidR="002D2622" w:rsidRPr="00E37741" w14:paraId="2ED82847" w14:textId="77777777" w:rsidTr="002D2622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D858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ORLOWSKI ROBERT Z.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9D28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9E4AB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6457E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4D6A7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A360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78A7F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DDD6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4152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76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B3D0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5</w:t>
            </w:r>
          </w:p>
        </w:tc>
      </w:tr>
      <w:tr w:rsidR="002D2622" w:rsidRPr="00E37741" w14:paraId="12EEA679" w14:textId="77777777" w:rsidTr="002D2622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ED0E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ESSELTINE DIXIE-LE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13F2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5E6EE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92541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724ED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6AAA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90268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12FE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717D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90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B2BC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3</w:t>
            </w:r>
          </w:p>
        </w:tc>
      </w:tr>
      <w:tr w:rsidR="002D2622" w:rsidRPr="00E37741" w14:paraId="60136E2A" w14:textId="77777777" w:rsidTr="002D2622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3111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MATEOS MARIA-VICTORI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5375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69A20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3A9C0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3E259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41A1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59A66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1DE2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576B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315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8881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9</w:t>
            </w:r>
          </w:p>
        </w:tc>
      </w:tr>
      <w:tr w:rsidR="002D2622" w:rsidRPr="00E37741" w14:paraId="54205641" w14:textId="77777777" w:rsidTr="002D2622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762F07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GOLDSCHMIDT HARTMUT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F6FD5B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624F6C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8DA107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674543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D8EC44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ECB23C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7E9738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7BF6A3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482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B1CD5E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38</w:t>
            </w:r>
          </w:p>
        </w:tc>
      </w:tr>
      <w:tr w:rsidR="002D2622" w:rsidRPr="00E37741" w14:paraId="357573B5" w14:textId="77777777" w:rsidTr="002D2622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99E3E9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ORIOL ALBERT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5C95BDA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8D59DEC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6185DDF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D606A8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CA4249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A5DA988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4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3DBD64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979041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87</w:t>
            </w:r>
          </w:p>
        </w:tc>
        <w:tc>
          <w:tcPr>
            <w:tcW w:w="4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85C8CE" w14:textId="77777777" w:rsidR="002D2622" w:rsidRPr="00E37741" w:rsidRDefault="002D2622" w:rsidP="00E37741">
            <w:pPr>
              <w:adjustRightInd w:val="0"/>
              <w:snapToGrid w:val="0"/>
              <w:rPr>
                <w:rFonts w:eastAsia="等线"/>
                <w:color w:val="000000"/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8</w:t>
            </w:r>
          </w:p>
        </w:tc>
      </w:tr>
    </w:tbl>
    <w:p w14:paraId="62D78EDB" w14:textId="4B35B8F8" w:rsidR="000D24ED" w:rsidRPr="00E37741" w:rsidRDefault="002D2622" w:rsidP="00E37741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37741">
        <w:rPr>
          <w:rFonts w:ascii="Times New Roman" w:hAnsi="Times New Roman" w:cs="Times New Roman"/>
          <w:sz w:val="24"/>
          <w:szCs w:val="24"/>
        </w:rPr>
        <w:t xml:space="preserve">Note(s): H_index: The h-index of the journal, which measures both the productivity and citation impact of the publications. g_index: The g-index of the journal, which gives more weight to highly-cited articles. m_index: The m-index of the journal, which is the h-index divided by the number </w:t>
      </w:r>
      <w:r w:rsidRPr="00E37741">
        <w:rPr>
          <w:rFonts w:ascii="Times New Roman" w:hAnsi="Times New Roman" w:cs="Times New Roman"/>
          <w:sz w:val="24"/>
          <w:szCs w:val="24"/>
        </w:rPr>
        <w:lastRenderedPageBreak/>
        <w:t>of years since the first published paper. TP: Total Publications. TP_rank: Rank of Total Publications. TC: Total Citations. TC_rank: Rank of Total Citations. Average Citations: The average number of citations per publication. PY_start: Publication Year Start, indicating the year the journal started publication</w:t>
      </w:r>
    </w:p>
    <w:p w14:paraId="5AB4F28E" w14:textId="00BF3688" w:rsidR="00806358" w:rsidRPr="00E37741" w:rsidRDefault="00806358" w:rsidP="00E3774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37741">
        <w:rPr>
          <w:rFonts w:ascii="Times New Roman" w:hAnsi="Times New Roman" w:cs="Times New Roman"/>
          <w:sz w:val="24"/>
          <w:szCs w:val="24"/>
        </w:rPr>
        <w:br w:type="page"/>
      </w:r>
    </w:p>
    <w:p w14:paraId="6580F69E" w14:textId="4FA17C66" w:rsidR="002D2622" w:rsidRPr="00E37741" w:rsidRDefault="00BA392C" w:rsidP="00E37741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  <w:r w:rsidRPr="00E37741">
        <w:rPr>
          <w:rFonts w:ascii="Times New Roman" w:hAnsi="Times New Roman" w:cs="Times New Roman"/>
          <w:b/>
          <w:sz w:val="24"/>
          <w:szCs w:val="24"/>
        </w:rPr>
        <w:lastRenderedPageBreak/>
        <w:t>Supplementary Table 4 Bibliometric Indicators of High-Impact Journals</w:t>
      </w:r>
    </w:p>
    <w:tbl>
      <w:tblPr>
        <w:tblStyle w:val="a3"/>
        <w:tblW w:w="502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21"/>
        <w:gridCol w:w="1021"/>
        <w:gridCol w:w="1077"/>
        <w:gridCol w:w="1077"/>
        <w:gridCol w:w="1077"/>
        <w:gridCol w:w="721"/>
        <w:gridCol w:w="959"/>
        <w:gridCol w:w="721"/>
        <w:gridCol w:w="1245"/>
      </w:tblGrid>
      <w:tr w:rsidR="0071798B" w:rsidRPr="00E37741" w14:paraId="11D5793F" w14:textId="77777777" w:rsidTr="00472038">
        <w:trPr>
          <w:trHeight w:val="510"/>
          <w:jc w:val="center"/>
        </w:trPr>
        <w:tc>
          <w:tcPr>
            <w:tcW w:w="2183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54255CEF" w14:textId="6B587B56" w:rsidR="0071798B" w:rsidRPr="00E37741" w:rsidRDefault="0071798B" w:rsidP="00E37741">
            <w:pPr>
              <w:adjustRightInd w:val="0"/>
              <w:snapToGrid w:val="0"/>
              <w:rPr>
                <w:b/>
                <w:bCs/>
                <w:sz w:val="24"/>
                <w:szCs w:val="24"/>
              </w:rPr>
            </w:pPr>
            <w:r w:rsidRPr="00E37741">
              <w:rPr>
                <w:b/>
                <w:bCs/>
                <w:sz w:val="24"/>
                <w:szCs w:val="24"/>
              </w:rPr>
              <w:t>JOURNAL</w:t>
            </w:r>
          </w:p>
        </w:tc>
        <w:tc>
          <w:tcPr>
            <w:tcW w:w="36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386B12FE" w14:textId="267CEAD8" w:rsidR="0071798B" w:rsidRPr="00E37741" w:rsidRDefault="0071798B" w:rsidP="00E37741">
            <w:pPr>
              <w:adjustRightInd w:val="0"/>
              <w:snapToGrid w:val="0"/>
              <w:rPr>
                <w:b/>
                <w:bCs/>
                <w:sz w:val="24"/>
                <w:szCs w:val="24"/>
              </w:rPr>
            </w:pPr>
            <w:r w:rsidRPr="00E37741">
              <w:rPr>
                <w:b/>
                <w:bCs/>
                <w:sz w:val="24"/>
                <w:szCs w:val="24"/>
              </w:rPr>
              <w:t>H_INDEX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EC46FC3" w14:textId="3261D749" w:rsidR="0071798B" w:rsidRPr="00E37741" w:rsidRDefault="0071798B" w:rsidP="00E37741">
            <w:pPr>
              <w:adjustRightInd w:val="0"/>
              <w:snapToGrid w:val="0"/>
              <w:rPr>
                <w:b/>
                <w:bCs/>
                <w:sz w:val="24"/>
                <w:szCs w:val="24"/>
              </w:rPr>
            </w:pPr>
            <w:r w:rsidRPr="00E37741">
              <w:rPr>
                <w:b/>
                <w:bCs/>
                <w:sz w:val="24"/>
                <w:szCs w:val="24"/>
              </w:rPr>
              <w:t>IF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10095B5" w14:textId="2BE387A4" w:rsidR="0071798B" w:rsidRPr="00E37741" w:rsidRDefault="0071798B" w:rsidP="00E37741">
            <w:pPr>
              <w:adjustRightInd w:val="0"/>
              <w:snapToGrid w:val="0"/>
              <w:rPr>
                <w:b/>
                <w:bCs/>
                <w:sz w:val="24"/>
                <w:szCs w:val="24"/>
              </w:rPr>
            </w:pPr>
            <w:r w:rsidRPr="00E37741">
              <w:rPr>
                <w:b/>
                <w:bCs/>
                <w:sz w:val="24"/>
                <w:szCs w:val="24"/>
              </w:rPr>
              <w:t>JCR_QUARTILE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E7C22FD" w14:textId="2E75BB14" w:rsidR="0071798B" w:rsidRPr="00E37741" w:rsidRDefault="0071798B" w:rsidP="00E37741">
            <w:pPr>
              <w:adjustRightInd w:val="0"/>
              <w:snapToGrid w:val="0"/>
              <w:rPr>
                <w:b/>
                <w:bCs/>
                <w:sz w:val="24"/>
                <w:szCs w:val="24"/>
              </w:rPr>
            </w:pPr>
            <w:r w:rsidRPr="00E37741">
              <w:rPr>
                <w:b/>
                <w:bCs/>
                <w:sz w:val="24"/>
                <w:szCs w:val="24"/>
              </w:rPr>
              <w:t>PY_START</w:t>
            </w:r>
          </w:p>
        </w:tc>
        <w:tc>
          <w:tcPr>
            <w:tcW w:w="257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1B56FC69" w14:textId="34FA804F" w:rsidR="0071798B" w:rsidRPr="00E37741" w:rsidRDefault="0071798B" w:rsidP="00E37741">
            <w:pPr>
              <w:adjustRightInd w:val="0"/>
              <w:snapToGrid w:val="0"/>
              <w:rPr>
                <w:b/>
                <w:bCs/>
                <w:sz w:val="24"/>
                <w:szCs w:val="24"/>
              </w:rPr>
            </w:pPr>
            <w:r w:rsidRPr="00E37741">
              <w:rPr>
                <w:b/>
                <w:bCs/>
                <w:sz w:val="24"/>
                <w:szCs w:val="24"/>
              </w:rPr>
              <w:t>TP</w:t>
            </w:r>
          </w:p>
        </w:tc>
        <w:tc>
          <w:tcPr>
            <w:tcW w:w="342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731DF9F8" w14:textId="24A783FB" w:rsidR="0071798B" w:rsidRPr="00E37741" w:rsidRDefault="0071798B" w:rsidP="00E37741">
            <w:pPr>
              <w:adjustRightInd w:val="0"/>
              <w:snapToGrid w:val="0"/>
              <w:rPr>
                <w:b/>
                <w:bCs/>
                <w:sz w:val="24"/>
                <w:szCs w:val="24"/>
              </w:rPr>
            </w:pPr>
            <w:r w:rsidRPr="00E37741">
              <w:rPr>
                <w:b/>
                <w:bCs/>
                <w:sz w:val="24"/>
                <w:szCs w:val="24"/>
              </w:rPr>
              <w:t>TP_RANK</w:t>
            </w:r>
          </w:p>
        </w:tc>
        <w:tc>
          <w:tcPr>
            <w:tcW w:w="257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600B9747" w14:textId="28D41EAA" w:rsidR="0071798B" w:rsidRPr="00E37741" w:rsidRDefault="0071798B" w:rsidP="00E37741">
            <w:pPr>
              <w:adjustRightInd w:val="0"/>
              <w:snapToGrid w:val="0"/>
              <w:rPr>
                <w:b/>
                <w:bCs/>
                <w:sz w:val="24"/>
                <w:szCs w:val="24"/>
              </w:rPr>
            </w:pPr>
            <w:r w:rsidRPr="00E37741">
              <w:rPr>
                <w:b/>
                <w:bCs/>
                <w:sz w:val="24"/>
                <w:szCs w:val="24"/>
              </w:rPr>
              <w:t>TC</w:t>
            </w:r>
          </w:p>
        </w:tc>
        <w:tc>
          <w:tcPr>
            <w:tcW w:w="44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37B7661F" w14:textId="32CE775C" w:rsidR="0071798B" w:rsidRPr="00E37741" w:rsidRDefault="0071798B" w:rsidP="00E37741">
            <w:pPr>
              <w:adjustRightInd w:val="0"/>
              <w:snapToGrid w:val="0"/>
              <w:rPr>
                <w:b/>
                <w:bCs/>
                <w:sz w:val="24"/>
                <w:szCs w:val="24"/>
              </w:rPr>
            </w:pPr>
            <w:r w:rsidRPr="00E37741">
              <w:rPr>
                <w:b/>
                <w:bCs/>
                <w:sz w:val="24"/>
                <w:szCs w:val="24"/>
              </w:rPr>
              <w:t>TC_RANK</w:t>
            </w:r>
          </w:p>
        </w:tc>
      </w:tr>
      <w:tr w:rsidR="0071798B" w:rsidRPr="00E37741" w14:paraId="2B72B5E0" w14:textId="77777777" w:rsidTr="00472038">
        <w:trPr>
          <w:trHeight w:val="340"/>
          <w:jc w:val="center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93263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EEB44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3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44761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30624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Q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F6BDE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A06DB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3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5C5EB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6915A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340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30063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</w:tr>
      <w:tr w:rsidR="0071798B" w:rsidRPr="00E37741" w14:paraId="171D19D4" w14:textId="77777777" w:rsidTr="00472038">
        <w:trPr>
          <w:trHeight w:val="340"/>
          <w:jc w:val="center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81908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JOURNAL OF CLINICAL ONCOLOGY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52CC3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2FB0C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42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5DCC5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Q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32A24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45FE1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EE213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3DA9A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26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62EC6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</w:tr>
      <w:tr w:rsidR="0071798B" w:rsidRPr="00E37741" w14:paraId="77BEB7BE" w14:textId="77777777" w:rsidTr="00472038">
        <w:trPr>
          <w:trHeight w:val="340"/>
          <w:jc w:val="center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4A0D2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BRITISH JOURNAL OF HAEMATOLOGY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A8B14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66298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14360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Q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291C4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EE883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AE166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5F0FB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99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A8861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4</w:t>
            </w:r>
          </w:p>
        </w:tc>
      </w:tr>
      <w:tr w:rsidR="0071798B" w:rsidRPr="00E37741" w14:paraId="6C3EAEF7" w14:textId="77777777" w:rsidTr="00472038">
        <w:trPr>
          <w:trHeight w:val="340"/>
          <w:jc w:val="center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BF14D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HAEMATOLOGIC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50BC8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1FEAD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418FA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Q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EF866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C4922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E5C5E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A52C6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43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63A7D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8</w:t>
            </w:r>
          </w:p>
        </w:tc>
      </w:tr>
      <w:tr w:rsidR="0071798B" w:rsidRPr="00E37741" w14:paraId="27203964" w14:textId="77777777" w:rsidTr="00472038">
        <w:trPr>
          <w:trHeight w:val="340"/>
          <w:jc w:val="center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B269A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ANNALS OF HEMATOLOGY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4B8EF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7A49C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2AAD8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Q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106D3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F84C7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57BA4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52902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2F0E4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5</w:t>
            </w:r>
          </w:p>
        </w:tc>
      </w:tr>
      <w:tr w:rsidR="0071798B" w:rsidRPr="00E37741" w14:paraId="33CEA32D" w14:textId="77777777" w:rsidTr="00472038">
        <w:trPr>
          <w:trHeight w:val="340"/>
          <w:jc w:val="center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66DA6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CLINICAL CANCER RESEARCH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93540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C97B6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51B8D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Q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EC292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B266C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DA660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459A3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57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F94DD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6</w:t>
            </w:r>
          </w:p>
        </w:tc>
      </w:tr>
      <w:tr w:rsidR="0071798B" w:rsidRPr="00E37741" w14:paraId="6E3BCCA8" w14:textId="77777777" w:rsidTr="00472038">
        <w:trPr>
          <w:trHeight w:val="340"/>
          <w:jc w:val="center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6B45D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EUROPEAN JOURNAL OF HAEMATOLOGY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22469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B94B5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49EF3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Q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296C8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F73EF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F8CA2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329E0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A3623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2</w:t>
            </w:r>
          </w:p>
        </w:tc>
      </w:tr>
      <w:tr w:rsidR="0071798B" w:rsidRPr="00E37741" w14:paraId="6C426BB0" w14:textId="77777777" w:rsidTr="00472038">
        <w:trPr>
          <w:trHeight w:val="340"/>
          <w:jc w:val="center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7311C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LANCET ONCOLOGY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3BE31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40810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41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61260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Q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BA811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B810C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28047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FF23E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55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D152E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7</w:t>
            </w:r>
          </w:p>
        </w:tc>
      </w:tr>
      <w:tr w:rsidR="0071798B" w:rsidRPr="00E37741" w14:paraId="594AA824" w14:textId="77777777" w:rsidTr="00472038">
        <w:trPr>
          <w:trHeight w:val="340"/>
          <w:jc w:val="center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A2105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AMERICAN JOURNAL OF HEMATOLOGY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18DD1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A4BF7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10FAE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Q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374F4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AA050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4F7A6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D8C4D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C1627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</w:t>
            </w:r>
          </w:p>
        </w:tc>
      </w:tr>
      <w:tr w:rsidR="0071798B" w:rsidRPr="00E37741" w14:paraId="20670ADE" w14:textId="77777777" w:rsidTr="00472038">
        <w:trPr>
          <w:trHeight w:val="340"/>
          <w:jc w:val="center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14A5E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LEUKEMI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EB118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CC15A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29F85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Q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E74AD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EF600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04014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736A0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82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77F9A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5</w:t>
            </w:r>
          </w:p>
        </w:tc>
      </w:tr>
      <w:tr w:rsidR="0071798B" w:rsidRPr="00E37741" w14:paraId="779DEAAE" w14:textId="77777777" w:rsidTr="00472038">
        <w:trPr>
          <w:trHeight w:val="340"/>
          <w:jc w:val="center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8AAE9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17254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BD782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76BA5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Q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9757B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CAFAB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C37F8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C00E1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AA523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3</w:t>
            </w:r>
          </w:p>
        </w:tc>
      </w:tr>
      <w:tr w:rsidR="0071798B" w:rsidRPr="00E37741" w14:paraId="077DAACE" w14:textId="77777777" w:rsidTr="00472038">
        <w:trPr>
          <w:trHeight w:val="340"/>
          <w:jc w:val="center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1138B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CLINICAL LYMPHOMA MYELOMA &amp; LEUKEMI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77890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90793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483C5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Q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FEF96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7313A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8287B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5C92E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3C306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9</w:t>
            </w:r>
          </w:p>
        </w:tc>
      </w:tr>
      <w:tr w:rsidR="0071798B" w:rsidRPr="00E37741" w14:paraId="16931176" w14:textId="77777777" w:rsidTr="00472038">
        <w:trPr>
          <w:trHeight w:val="340"/>
          <w:jc w:val="center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E4A58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EXPERIMENTAL NEUROLOGY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703EF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ECC4E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09623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Q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CB9B3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CBA9B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F9715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40B79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8EAC4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0</w:t>
            </w:r>
          </w:p>
        </w:tc>
      </w:tr>
      <w:tr w:rsidR="0071798B" w:rsidRPr="00E37741" w14:paraId="4A5CBD18" w14:textId="77777777" w:rsidTr="00472038">
        <w:trPr>
          <w:trHeight w:val="340"/>
          <w:jc w:val="center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18E72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INTERNATIONAL JOURNAL OF HEMATOLOGY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27631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D1A47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605F6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Q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F84FC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D907E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CD631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1D3EA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9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BA819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41</w:t>
            </w:r>
          </w:p>
        </w:tc>
      </w:tr>
      <w:tr w:rsidR="0071798B" w:rsidRPr="00E37741" w14:paraId="2F0E404F" w14:textId="77777777" w:rsidTr="00472038">
        <w:trPr>
          <w:trHeight w:val="340"/>
          <w:jc w:val="center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F1EDA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LEUKEMIA &amp; LYMPHOM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F88EE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4F658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B4651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Q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55BAE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AFC46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CF003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049D3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D2055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5</w:t>
            </w:r>
          </w:p>
        </w:tc>
      </w:tr>
      <w:tr w:rsidR="0071798B" w:rsidRPr="00E37741" w14:paraId="49A1354C" w14:textId="77777777" w:rsidTr="00472038">
        <w:trPr>
          <w:trHeight w:val="340"/>
          <w:jc w:val="center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5F1F6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LEUKEMIA RESEARCH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04D59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42726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EB227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Q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5315F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3F3FC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3E8BB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43424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0F343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35</w:t>
            </w:r>
          </w:p>
        </w:tc>
      </w:tr>
      <w:tr w:rsidR="0071798B" w:rsidRPr="00E37741" w14:paraId="2B7BCF46" w14:textId="77777777" w:rsidTr="00472038">
        <w:trPr>
          <w:trHeight w:val="340"/>
          <w:jc w:val="center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66F63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SUPPORTIVE CARE IN CANCER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C0D71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C9826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59317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Q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8B66B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AF147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6F26E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F444D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BE563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8</w:t>
            </w:r>
          </w:p>
        </w:tc>
      </w:tr>
      <w:tr w:rsidR="0071798B" w:rsidRPr="00E37741" w14:paraId="37658440" w14:textId="77777777" w:rsidTr="00472038">
        <w:trPr>
          <w:trHeight w:val="340"/>
          <w:jc w:val="center"/>
        </w:trPr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B85C6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CANCER CHEMOTHERAPY AND PHARMACOLOGY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7D27F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33C9D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90AC9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Q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F79E3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3F47F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78FDF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7086C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AE9BA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38</w:t>
            </w:r>
          </w:p>
        </w:tc>
      </w:tr>
      <w:tr w:rsidR="0071798B" w:rsidRPr="00E37741" w14:paraId="2DBDACE6" w14:textId="77777777" w:rsidTr="00472038">
        <w:trPr>
          <w:trHeight w:val="340"/>
          <w:jc w:val="center"/>
        </w:trPr>
        <w:tc>
          <w:tcPr>
            <w:tcW w:w="21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8F5282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JOURNAL OF THE PERIPHERAL NERVOUS SYSTEM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5D151A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7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FF520C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FB7AC4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Q2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A173F7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EA9E7F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8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CF7130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360C70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8801E5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8</w:t>
            </w:r>
          </w:p>
        </w:tc>
      </w:tr>
      <w:tr w:rsidR="0071798B" w:rsidRPr="00E37741" w14:paraId="5AEEBD23" w14:textId="77777777" w:rsidTr="00472038">
        <w:trPr>
          <w:trHeight w:val="340"/>
          <w:jc w:val="center"/>
        </w:trPr>
        <w:tc>
          <w:tcPr>
            <w:tcW w:w="21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09EACF3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PLOS ONE</w:t>
            </w:r>
          </w:p>
        </w:tc>
        <w:tc>
          <w:tcPr>
            <w:tcW w:w="3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5DC55D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694785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BE97EC7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Q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B15A62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E51D05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97243B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255B5FD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337A7D" w14:textId="77777777" w:rsidR="0071798B" w:rsidRPr="00E37741" w:rsidRDefault="0071798B" w:rsidP="00E37741">
            <w:pPr>
              <w:adjustRightInd w:val="0"/>
              <w:snapToGrid w:val="0"/>
              <w:rPr>
                <w:sz w:val="24"/>
                <w:szCs w:val="24"/>
              </w:rPr>
            </w:pPr>
            <w:r w:rsidRPr="00E37741">
              <w:rPr>
                <w:rFonts w:eastAsia="等线"/>
                <w:color w:val="000000"/>
                <w:sz w:val="24"/>
                <w:szCs w:val="24"/>
              </w:rPr>
              <w:t>23</w:t>
            </w:r>
          </w:p>
        </w:tc>
      </w:tr>
    </w:tbl>
    <w:p w14:paraId="317498B4" w14:textId="6112FFEA" w:rsidR="00806358" w:rsidRPr="00E37741" w:rsidRDefault="0071798B" w:rsidP="00E37741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37741">
        <w:rPr>
          <w:rFonts w:ascii="Times New Roman" w:hAnsi="Times New Roman" w:cs="Times New Roman"/>
          <w:sz w:val="24"/>
          <w:szCs w:val="24"/>
        </w:rPr>
        <w:t xml:space="preserve">Note(s): H_index: The h-index of the journal, which measures both the productivity and citation impact of the publications. IF: Impact Factor, </w:t>
      </w:r>
      <w:r w:rsidRPr="00E37741">
        <w:rPr>
          <w:rFonts w:ascii="Times New Roman" w:hAnsi="Times New Roman" w:cs="Times New Roman"/>
          <w:sz w:val="24"/>
          <w:szCs w:val="24"/>
        </w:rPr>
        <w:lastRenderedPageBreak/>
        <w:t>indicating the average number of citations to recent articles published in the journal. JCR_Quartile: The quartile ranking of the journal in the Journal Citation Reports, indicating the journal's ranking relative to others in the same field (Q1: top 25%, Q2: 25%-50%, Q3: 50%-75%, Q4: bottom 25%). TP: Total Publications. TP_rank: Rank of Total Publications. TC: Total Citations. TC_rank: Rank of Total Citations. Average Citations: The average number of citations per publication. PY_start: Publication Year Start, indicating the year the journal started publication.</w:t>
      </w:r>
      <w:r w:rsidR="00806358" w:rsidRPr="00E37741">
        <w:rPr>
          <w:rFonts w:ascii="Times New Roman" w:hAnsi="Times New Roman" w:cs="Times New Roman"/>
          <w:sz w:val="24"/>
          <w:szCs w:val="24"/>
        </w:rPr>
        <w:br w:type="page"/>
      </w:r>
    </w:p>
    <w:p w14:paraId="0BA51C29" w14:textId="46965A65" w:rsidR="00BA392C" w:rsidRPr="00E37741" w:rsidRDefault="005222F2" w:rsidP="00E37741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  <w:r w:rsidRPr="00E37741">
        <w:rPr>
          <w:rFonts w:ascii="Times New Roman" w:hAnsi="Times New Roman" w:cs="Times New Roman"/>
          <w:b/>
          <w:sz w:val="24"/>
          <w:szCs w:val="24"/>
        </w:rPr>
        <w:lastRenderedPageBreak/>
        <w:t>Supplementary Table 5 List of Highly Cited Literatur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91"/>
        <w:gridCol w:w="3599"/>
        <w:gridCol w:w="2193"/>
        <w:gridCol w:w="1635"/>
        <w:gridCol w:w="2040"/>
      </w:tblGrid>
      <w:tr w:rsidR="00622242" w:rsidRPr="00E37741" w14:paraId="1342A16D" w14:textId="77777777" w:rsidTr="00622242">
        <w:trPr>
          <w:trHeight w:val="290"/>
        </w:trPr>
        <w:tc>
          <w:tcPr>
            <w:tcW w:w="1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ADF8E" w14:textId="07C1309C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APER</w:t>
            </w:r>
          </w:p>
        </w:tc>
        <w:tc>
          <w:tcPr>
            <w:tcW w:w="1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F19A3" w14:textId="58CE9CC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OI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74DE4" w14:textId="78C0A80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OTAL CITATIONS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40F34" w14:textId="64DF7D2B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C PER YEAR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7FC9B" w14:textId="4726E075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ORMALIZED TC</w:t>
            </w:r>
          </w:p>
        </w:tc>
      </w:tr>
      <w:tr w:rsidR="00622242" w:rsidRPr="00E37741" w14:paraId="5E2AEEFC" w14:textId="77777777" w:rsidTr="00622242">
        <w:trPr>
          <w:trHeight w:val="290"/>
        </w:trPr>
        <w:tc>
          <w:tcPr>
            <w:tcW w:w="1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8146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CHARDSON PG, 2003, NEW ENGL J MED</w:t>
            </w:r>
          </w:p>
        </w:tc>
        <w:tc>
          <w:tcPr>
            <w:tcW w:w="1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60DA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056/NEJMoa030288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5FF0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09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64BC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.41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6560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</w:tr>
      <w:tr w:rsidR="00622242" w:rsidRPr="00E37741" w14:paraId="3F9CB1D1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34F4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N MIGUEL JF, 2008, NEW ENGL J MED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54B3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056/NEJMoa080147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2B9E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2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4F5F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.4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DCD4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27</w:t>
            </w:r>
          </w:p>
        </w:tc>
      </w:tr>
      <w:tr w:rsidR="00622242" w:rsidRPr="00E37741" w14:paraId="40282827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81FA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TAL M, 2017, NEW ENGL J MED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58F8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056/NEJMoa161175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F364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5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203D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6.2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A6FE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70</w:t>
            </w:r>
          </w:p>
        </w:tc>
      </w:tr>
      <w:tr w:rsidR="00622242" w:rsidRPr="00E37741" w14:paraId="78253240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3DC0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REAU P, 2016, NEW ENGL J MED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E9EF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056/NEJMoa151628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40FA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9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97C6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.5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88C9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91</w:t>
            </w:r>
          </w:p>
        </w:tc>
      </w:tr>
      <w:tr w:rsidR="00622242" w:rsidRPr="00E37741" w14:paraId="5C0D5DA8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BA09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REAU P, 2011, LANCET ONCOL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BD9D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016/S1470-2045(11)70081-X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21C8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2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9ECB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.7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A0DF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73</w:t>
            </w:r>
          </w:p>
        </w:tc>
      </w:tr>
      <w:tr w:rsidR="00622242" w:rsidRPr="00E37741" w14:paraId="008CF2B6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DD49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CHARDSON PG, 2010, BLOOD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F889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182/blood-2010-02-26886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7065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9741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.8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53CF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39</w:t>
            </w:r>
          </w:p>
        </w:tc>
      </w:tr>
      <w:tr w:rsidR="00622242" w:rsidRPr="00E37741" w14:paraId="45AB7049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E0AC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VO M, 2010, LANCET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F4EF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016/S0140-6736(10)61424-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60F3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01F3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.2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9F8C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31</w:t>
            </w:r>
          </w:p>
        </w:tc>
      </w:tr>
      <w:tr w:rsidR="00622242" w:rsidRPr="00E37741" w14:paraId="7432777B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83B9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N-MIGUEL JF, 2014, LANCET ONCOL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3CED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016/S1470-2045(14)70440-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3F70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A8BF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.3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60EF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07</w:t>
            </w:r>
          </w:p>
        </w:tc>
      </w:tr>
      <w:tr w:rsidR="00622242" w:rsidRPr="00E37741" w14:paraId="10403A0C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8E89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SHER RI, 2006, J CLIN ONCOL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0A7D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200/JCO.2006.07.966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4CC2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5ECF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.6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E4BF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47</w:t>
            </w:r>
          </w:p>
        </w:tc>
      </w:tr>
      <w:tr w:rsidR="00622242" w:rsidRPr="00E37741" w14:paraId="433E6B3D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9CDA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AGANNATH S, 2004, BRIT J HAEMATOL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1D68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111/j.1365-2141.2004.05188.x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D9D2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5296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.4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23B9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622242" w:rsidRPr="00E37741" w14:paraId="5D4C577D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E6E4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RLOGIE B, 2006, NEW ENGL J MED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8999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056/NEJMoa05358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AB70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E770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.6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A85B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36</w:t>
            </w:r>
          </w:p>
        </w:tc>
      </w:tr>
      <w:tr w:rsidR="00622242" w:rsidRPr="00E37741" w14:paraId="6CA8E4F9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4B99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EGEL DS, 2012, BLOOD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09B8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182/blood-2012-05-42593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A937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86DD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.7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84B5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33</w:t>
            </w:r>
          </w:p>
        </w:tc>
      </w:tr>
      <w:tr w:rsidR="00622242" w:rsidRPr="00E37741" w14:paraId="55A441B2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20C4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CHARDSON PG, 2006, J CLIN ONCOL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BFDF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200/JCO.2005.04.777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781F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1A40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6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CCB0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2</w:t>
            </w:r>
          </w:p>
        </w:tc>
      </w:tr>
      <w:tr w:rsidR="00622242" w:rsidRPr="00E37741" w14:paraId="3F3BA1BE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3321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Y A, 2005, J CLIN ONCOL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3288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200/JCO.2005.03.10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786E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D275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725A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3</w:t>
            </w:r>
          </w:p>
        </w:tc>
      </w:tr>
      <w:tr w:rsidR="00622242" w:rsidRPr="00E37741" w14:paraId="712ED05E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BA18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ROUSSEAU JL, 2010, J CLIN ONCOL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1890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200/JCO.2009.27.915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313E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E4B3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8450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91</w:t>
            </w:r>
          </w:p>
        </w:tc>
      </w:tr>
      <w:tr w:rsidR="00622242" w:rsidRPr="00E37741" w14:paraId="5BCF2B72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A827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CHARDSON PG, 2006, BLOOD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9957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182/blood-2006-04-01590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68C9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BA1E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0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D53C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2</w:t>
            </w:r>
          </w:p>
        </w:tc>
      </w:tr>
      <w:tr w:rsidR="00622242" w:rsidRPr="00E37741" w14:paraId="337EE4FB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ADA6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OSIÑOL L, 2012, BLOOD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8F1A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182/blood-2012-02-40892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8B1A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0FD5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8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1860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87</w:t>
            </w:r>
          </w:p>
        </w:tc>
      </w:tr>
      <w:tr w:rsidR="00622242" w:rsidRPr="00E37741" w14:paraId="5A1AFDAE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3D50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TEOS MV, 2010, LANCET ONCOL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EE85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016/S1470-2045(10)70187-X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3099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0D9C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5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0412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42</w:t>
            </w:r>
          </w:p>
        </w:tc>
      </w:tr>
      <w:tr w:rsidR="00622242" w:rsidRPr="00E37741" w14:paraId="183EDC4F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DF91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HAO WH, 2018, J HEMATOL ONCOL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91F9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186/s13045-018-0681-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BE33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5B9A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.2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222C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56</w:t>
            </w:r>
          </w:p>
        </w:tc>
      </w:tr>
      <w:tr w:rsidR="00622242" w:rsidRPr="00E37741" w14:paraId="5E0481D5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92DF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ISOLD W, 2012, NEURO-ONCOLOGY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5C7D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093/neuonc/nos20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FB55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B024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.6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1AC3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5</w:t>
            </w:r>
          </w:p>
        </w:tc>
      </w:tr>
      <w:tr w:rsidR="00622242" w:rsidRPr="00E37741" w14:paraId="5E219FDE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9DCB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AKUBOWIAK AJ, 2012, BLOOD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77A6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182/blood-2012-04-42268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DB5E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8A9A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.2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248A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8</w:t>
            </w:r>
          </w:p>
        </w:tc>
      </w:tr>
      <w:tr w:rsidR="00622242" w:rsidRPr="00E37741" w14:paraId="20699B99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EA67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LUMBO A, 2010, J CLIN ONCOL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5AB2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200/JCO.2010.29.821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1A02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932C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5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CDA9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4</w:t>
            </w:r>
          </w:p>
        </w:tc>
      </w:tr>
      <w:tr w:rsidR="00622242" w:rsidRPr="00E37741" w14:paraId="14DE79B7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EFD6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TEOS MV, 2010, J CLIN ONCOL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A182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200/JCO.2009.26.063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DDFC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B348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4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CDD8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4</w:t>
            </w:r>
          </w:p>
        </w:tc>
      </w:tr>
      <w:tr w:rsidR="00622242" w:rsidRPr="00E37741" w14:paraId="7988AD5A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1555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KUMAR S, 2012, BLOOD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2C07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182/blood-2011-11-39574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F3B2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9D66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6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3290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19</w:t>
            </w:r>
          </w:p>
        </w:tc>
      </w:tr>
      <w:tr w:rsidR="00622242" w:rsidRPr="00E37741" w14:paraId="4D6A5CF2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5D65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ASTU-KAPUR S, 2011, CLIN CANCER RES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9D5E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158/1078-0432.CCR-10-195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0966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5742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2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6A93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8</w:t>
            </w:r>
          </w:p>
        </w:tc>
      </w:tr>
      <w:tr w:rsidR="00622242" w:rsidRPr="00E37741" w14:paraId="40400C53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9E10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INGHEN S, 2010, BLOOD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7FBD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182/blood-2010-07-29498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4AC8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9B52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.6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6944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8</w:t>
            </w:r>
          </w:p>
        </w:tc>
      </w:tr>
      <w:tr w:rsidR="00622242" w:rsidRPr="00E37741" w14:paraId="1B232481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B5F3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TEOS MV, 2006, BLOOD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1766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182/blood-2006-04-01977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8217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849E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2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A08E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8</w:t>
            </w:r>
          </w:p>
        </w:tc>
      </w:tr>
      <w:tr w:rsidR="00622242" w:rsidRPr="00E37741" w14:paraId="3BC72024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3631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CHARDSON PG, 2014, BLOOD-a-b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BAA9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182/blood-2013-11-53883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BC75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D742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.2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B11A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87</w:t>
            </w:r>
          </w:p>
        </w:tc>
      </w:tr>
      <w:tr w:rsidR="00622242" w:rsidRPr="00E37741" w14:paraId="20EFBE12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DBEB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OBAK T, 2015, NEW ENGL J MED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B437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056/NEJMoa141209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86C2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A627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12BD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54</w:t>
            </w:r>
          </w:p>
        </w:tc>
      </w:tr>
      <w:tr w:rsidR="00622242" w:rsidRPr="00E37741" w14:paraId="0733AA59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711D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OSS PF, 2004, CLIN CANCER RES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1E54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158/1078-0432.CCR-03-078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7094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C578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1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4F0F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622242" w:rsidRPr="00E37741" w14:paraId="58F2C431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DF23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MOPOULOS MA, 2017, LANCET ONCOL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4001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016/S1470-2045(17)30578-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594D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D163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.1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AAE5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18</w:t>
            </w:r>
          </w:p>
        </w:tc>
      </w:tr>
      <w:tr w:rsidR="00622242" w:rsidRPr="00E37741" w14:paraId="3A1D99D9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840F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ANE RC, 2006, CLIN CANCER RES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21BE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158/1078-0432.CCR-06-017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5E40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8A20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3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D567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8</w:t>
            </w:r>
          </w:p>
        </w:tc>
      </w:tr>
      <w:tr w:rsidR="00622242" w:rsidRPr="00E37741" w14:paraId="3497E6F1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F3F9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LUMBO A, 2014, J CLIN ONCOL-a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5EA3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200/JCO.2013.48.793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827C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9EC5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3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CF98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3</w:t>
            </w:r>
          </w:p>
        </w:tc>
      </w:tr>
      <w:tr w:rsidR="00622242" w:rsidRPr="00E37741" w14:paraId="3B91578A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749B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Y A, 2009, ANN ONCOL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3BF8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093/annonc/mdn65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74E2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C923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9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FEAF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3</w:t>
            </w:r>
          </w:p>
        </w:tc>
      </w:tr>
      <w:tr w:rsidR="00622242" w:rsidRPr="00E37741" w14:paraId="6AFC89A0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2C69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RLOGIE B, 2007, BRIT J HAEMATOL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ABD5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111/j.1365-2141.2007.06639.x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F599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EC16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4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EB58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5</w:t>
            </w:r>
          </w:p>
        </w:tc>
      </w:tr>
      <w:tr w:rsidR="00622242" w:rsidRPr="00E37741" w14:paraId="33F98851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A639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LOWSKI RZ, 2005, BLOOD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D684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182/blood-2004-07-291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3887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842F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9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E38D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4</w:t>
            </w:r>
          </w:p>
        </w:tc>
      </w:tr>
      <w:tr w:rsidR="00622242" w:rsidRPr="00E37741" w14:paraId="393F19AF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5B14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EGEL D, 2013, HAEMATOLOGICA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C4F7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3324/haematol.2013.08933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0222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BA5A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.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ED08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04</w:t>
            </w:r>
          </w:p>
        </w:tc>
      </w:tr>
      <w:tr w:rsidR="00622242" w:rsidRPr="00E37741" w14:paraId="681D78EB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16E1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RPOS E, 2015, HAEMATOLOGICA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9A70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3324/haematol.2014.11717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BFAF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864D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F6C3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55</w:t>
            </w:r>
          </w:p>
        </w:tc>
      </w:tr>
      <w:tr w:rsidR="00622242" w:rsidRPr="00E37741" w14:paraId="5790FA3A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C6A8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VO M, 2012, BLOOD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FB77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182/blood-2012-02-40889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D54D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D958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3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CDCD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5</w:t>
            </w:r>
          </w:p>
        </w:tc>
      </w:tr>
      <w:tr w:rsidR="00622242" w:rsidRPr="00E37741" w14:paraId="05D899CF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6B38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CHARDSON PG, 2009, BRIT J HAEMATOL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2F9D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111/j.1365-2141.2008.07573.x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8601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CAD4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E13C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2</w:t>
            </w:r>
          </w:p>
        </w:tc>
      </w:tr>
      <w:tr w:rsidR="00622242" w:rsidRPr="00E37741" w14:paraId="0004C6D4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59F6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VO M, 2011, BLOOD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2250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182/blood-2011-02-29732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18C7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493D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4C74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4</w:t>
            </w:r>
          </w:p>
        </w:tc>
      </w:tr>
      <w:tr w:rsidR="00622242" w:rsidRPr="00E37741" w14:paraId="62E31E95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52EF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ROUSSEAU JL, 2006, HAEMATOLOGICA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8333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2433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AF37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4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A007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7</w:t>
            </w:r>
          </w:p>
        </w:tc>
      </w:tr>
      <w:tr w:rsidR="00622242" w:rsidRPr="00E37741" w14:paraId="7D46B9B4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2580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CHARDSON PG, 2013, BLOOD-a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8480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182/blood-2013-01-48132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1D02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AEE4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5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4083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5</w:t>
            </w:r>
          </w:p>
        </w:tc>
      </w:tr>
      <w:tr w:rsidR="00622242" w:rsidRPr="00E37741" w14:paraId="3C7B1D96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1F9C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REAU P, 2011, BLOOD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68D4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182/blood-2011-05-35508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7FF4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A60F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7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4EF0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4</w:t>
            </w:r>
          </w:p>
        </w:tc>
      </w:tr>
      <w:tr w:rsidR="00622242" w:rsidRPr="00E37741" w14:paraId="69FBF477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D982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CHARDSON PG, 2009, J CLIN ONCOL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3E26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200/JCO.2008.18.308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FD31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FBEB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8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4C45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9</w:t>
            </w:r>
          </w:p>
        </w:tc>
      </w:tr>
      <w:tr w:rsidR="00622242" w:rsidRPr="00E37741" w14:paraId="52121BF2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6DC0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UMAR SK, 2014, LANCET ONCOL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FD2C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016/S1470-2045(14)71125-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5116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8A23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5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560D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49</w:t>
            </w:r>
          </w:p>
        </w:tc>
      </w:tr>
      <w:tr w:rsidR="00622242" w:rsidRPr="00E37741" w14:paraId="682F770C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EA0F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DOU QP, 2014, CURR CANCER DRUG TAR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FE71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2174/156800961466614080415451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0958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5C13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4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F5FA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48</w:t>
            </w:r>
          </w:p>
        </w:tc>
      </w:tr>
      <w:tr w:rsidR="00622242" w:rsidRPr="00E37741" w14:paraId="68135E15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089B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VALETTI G, 2007, EXP NEUROL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2F2D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016/j.expneurol.2006.11.01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9768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443F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8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326E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4</w:t>
            </w:r>
          </w:p>
        </w:tc>
      </w:tr>
      <w:tr w:rsidR="00622242" w:rsidRPr="00E37741" w14:paraId="7125218A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2757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REAU P, 2016, BLOOD</w:t>
            </w:r>
          </w:p>
        </w:tc>
        <w:tc>
          <w:tcPr>
            <w:tcW w:w="15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1B08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182/blood-2016-01-693580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E75C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8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8C29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11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F5A2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2</w:t>
            </w:r>
          </w:p>
        </w:tc>
      </w:tr>
      <w:tr w:rsidR="00622242" w:rsidRPr="00E37741" w14:paraId="7A9EA238" w14:textId="77777777" w:rsidTr="00622242">
        <w:trPr>
          <w:trHeight w:val="290"/>
        </w:trPr>
        <w:tc>
          <w:tcPr>
            <w:tcW w:w="1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4953B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NNEVELD P, 2013, J CLIN ONCOL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DDA10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200/JCO.2012.48.462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38BA8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7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15878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25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B9C0F" w14:textId="77777777" w:rsidR="00622242" w:rsidRPr="00E37741" w:rsidRDefault="00622242" w:rsidP="00E3774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85</w:t>
            </w:r>
          </w:p>
        </w:tc>
      </w:tr>
    </w:tbl>
    <w:p w14:paraId="637D80A9" w14:textId="2FF03D23" w:rsidR="00806358" w:rsidRPr="00E37741" w:rsidRDefault="00806358" w:rsidP="00E37741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2E662E26" w14:textId="77777777" w:rsidR="00806358" w:rsidRPr="00E37741" w:rsidRDefault="00806358" w:rsidP="00E3774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37741">
        <w:rPr>
          <w:rFonts w:ascii="Times New Roman" w:hAnsi="Times New Roman" w:cs="Times New Roman"/>
          <w:sz w:val="24"/>
          <w:szCs w:val="24"/>
        </w:rPr>
        <w:br w:type="page"/>
      </w:r>
    </w:p>
    <w:p w14:paraId="07EEACEE" w14:textId="517C75F7" w:rsidR="005222F2" w:rsidRPr="00E37741" w:rsidRDefault="00F92279" w:rsidP="00E37741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  <w:r w:rsidRPr="00E37741">
        <w:rPr>
          <w:rFonts w:ascii="Times New Roman" w:hAnsi="Times New Roman" w:cs="Times New Roman"/>
          <w:b/>
          <w:sz w:val="24"/>
          <w:szCs w:val="24"/>
        </w:rPr>
        <w:lastRenderedPageBreak/>
        <w:t>Supplementary Table 6 Results for keyword co-occurrence network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053"/>
        <w:gridCol w:w="3658"/>
        <w:gridCol w:w="4247"/>
      </w:tblGrid>
      <w:tr w:rsidR="006226FD" w:rsidRPr="00E37741" w14:paraId="5B2C7563" w14:textId="77777777" w:rsidTr="006226FD">
        <w:trPr>
          <w:trHeight w:val="280"/>
        </w:trPr>
        <w:tc>
          <w:tcPr>
            <w:tcW w:w="2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4C106" w14:textId="00BA9DD3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YWORD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DD049" w14:textId="09F6B0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CCURRENCES</w:t>
            </w:r>
          </w:p>
        </w:tc>
        <w:tc>
          <w:tcPr>
            <w:tcW w:w="1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C3079" w14:textId="42B75AD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OTAL LINK STRENGTH</w:t>
            </w:r>
          </w:p>
        </w:tc>
      </w:tr>
      <w:tr w:rsidR="006226FD" w:rsidRPr="00E37741" w14:paraId="3EE3137A" w14:textId="77777777" w:rsidTr="006226FD">
        <w:trPr>
          <w:trHeight w:val="280"/>
        </w:trPr>
        <w:tc>
          <w:tcPr>
            <w:tcW w:w="2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323A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rapy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BE0D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1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D089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0</w:t>
            </w:r>
          </w:p>
        </w:tc>
      </w:tr>
      <w:tr w:rsidR="006226FD" w:rsidRPr="00E37741" w14:paraId="1C4D95D9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04E4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ipheral neuropathy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62F0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6F4D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6</w:t>
            </w:r>
          </w:p>
        </w:tc>
      </w:tr>
      <w:tr w:rsidR="006226FD" w:rsidRPr="00E37741" w14:paraId="5DE21427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5423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rtezomib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A64B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9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7472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7</w:t>
            </w:r>
          </w:p>
        </w:tc>
      </w:tr>
      <w:tr w:rsidR="006226FD" w:rsidRPr="00E37741" w14:paraId="2BCF4632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F4BC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xamethason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9E99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264D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9</w:t>
            </w:r>
          </w:p>
        </w:tc>
      </w:tr>
      <w:tr w:rsidR="006226FD" w:rsidRPr="00E37741" w14:paraId="6E6B7DE0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A70F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alidomid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BB73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EBD0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9</w:t>
            </w:r>
          </w:p>
        </w:tc>
      </w:tr>
      <w:tr w:rsidR="006226FD" w:rsidRPr="00E37741" w14:paraId="0DF19508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E91F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em-cell transplantation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0FB9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EE4B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9</w:t>
            </w:r>
          </w:p>
        </w:tc>
      </w:tr>
      <w:tr w:rsidR="006226FD" w:rsidRPr="00E37741" w14:paraId="2EA584EC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08F6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ple-myeloma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698E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6287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1</w:t>
            </w:r>
          </w:p>
        </w:tc>
      </w:tr>
      <w:tr w:rsidR="006226FD" w:rsidRPr="00E37741" w14:paraId="7B9662D2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2E33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bination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1F0C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009D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7</w:t>
            </w:r>
          </w:p>
        </w:tc>
      </w:tr>
      <w:tr w:rsidR="006226FD" w:rsidRPr="00E37741" w14:paraId="3F69652B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FFAF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al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BDE8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453F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3</w:t>
            </w:r>
          </w:p>
        </w:tc>
      </w:tr>
      <w:tr w:rsidR="006226FD" w:rsidRPr="00E37741" w14:paraId="50AA080B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EFF2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nalidomid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0223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CFC8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8</w:t>
            </w:r>
          </w:p>
        </w:tc>
      </w:tr>
      <w:tr w:rsidR="006226FD" w:rsidRPr="00E37741" w14:paraId="1C157F14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666A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B0DE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35FA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8</w:t>
            </w:r>
          </w:p>
        </w:tc>
      </w:tr>
      <w:tr w:rsidR="006226FD" w:rsidRPr="00E37741" w14:paraId="315D751B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F223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emotherapy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1AAE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69B2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6</w:t>
            </w:r>
          </w:p>
        </w:tc>
      </w:tr>
      <w:tr w:rsidR="006226FD" w:rsidRPr="00E37741" w14:paraId="1A4B7447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636C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dnison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2589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E9EA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4</w:t>
            </w:r>
          </w:p>
        </w:tc>
      </w:tr>
      <w:tr w:rsidR="006226FD" w:rsidRPr="00E37741" w14:paraId="374F7612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7918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lphalan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7B7D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4838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3</w:t>
            </w:r>
          </w:p>
        </w:tc>
      </w:tr>
      <w:tr w:rsidR="006226FD" w:rsidRPr="00E37741" w14:paraId="7CD8DE2A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4F53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rotoxicity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2B98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5D95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</w:tr>
      <w:tr w:rsidR="006226FD" w:rsidRPr="00E37741" w14:paraId="5023A9EB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E493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fficacy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A3DC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FB33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6</w:t>
            </w:r>
          </w:p>
        </w:tc>
      </w:tr>
      <w:tr w:rsidR="006226FD" w:rsidRPr="00E37741" w14:paraId="620F0E8B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86C6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ibility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0AB4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A51C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5</w:t>
            </w:r>
          </w:p>
        </w:tc>
      </w:tr>
      <w:tr w:rsidR="006226FD" w:rsidRPr="00E37741" w14:paraId="328E3FB2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CF92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us dexamethason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1585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3E00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4</w:t>
            </w:r>
          </w:p>
        </w:tc>
      </w:tr>
      <w:tr w:rsidR="006226FD" w:rsidRPr="00E37741" w14:paraId="21F724EE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6443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ase-2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1497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ABD1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7</w:t>
            </w:r>
          </w:p>
        </w:tc>
      </w:tr>
      <w:tr w:rsidR="006226FD" w:rsidRPr="00E37741" w14:paraId="61845B5E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7430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uced peripheral neuropathy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11FB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9B09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9</w:t>
            </w:r>
          </w:p>
        </w:tc>
      </w:tr>
      <w:tr w:rsidR="006226FD" w:rsidRPr="00E37741" w14:paraId="049E2310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20B5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pen-label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92DA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7988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6</w:t>
            </w:r>
          </w:p>
        </w:tc>
      </w:tr>
      <w:tr w:rsidR="006226FD" w:rsidRPr="00E37741" w14:paraId="0BAEFA31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C952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2495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4124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</w:tr>
      <w:tr w:rsidR="006226FD" w:rsidRPr="00E37741" w14:paraId="789197D4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E3DF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clophosphamid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B315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1B00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</w:tr>
      <w:tr w:rsidR="006226FD" w:rsidRPr="00E37741" w14:paraId="66351880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8F23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s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F393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41A4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</w:tr>
      <w:tr w:rsidR="006226FD" w:rsidRPr="00E37741" w14:paraId="51D1066C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E43B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ase-iii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7D55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EDCF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</w:t>
            </w:r>
          </w:p>
        </w:tc>
      </w:tr>
      <w:tr w:rsidR="006226FD" w:rsidRPr="00E37741" w14:paraId="6E9C5BB5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5079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itial treatment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19BB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0ABB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7</w:t>
            </w:r>
          </w:p>
        </w:tc>
      </w:tr>
      <w:tr w:rsidR="006226FD" w:rsidRPr="00E37741" w14:paraId="47753F8C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1C4C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uction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7F08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0D46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7</w:t>
            </w:r>
          </w:p>
        </w:tc>
      </w:tr>
      <w:tr w:rsidR="006226FD" w:rsidRPr="00E37741" w14:paraId="10A39404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C748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roteasome inhibitor bortezomib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04CD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F8D3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</w:tr>
      <w:tr w:rsidR="006226FD" w:rsidRPr="00E37741" w14:paraId="5B4781E8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1D5D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fety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76AB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3798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</w:tr>
      <w:tr w:rsidR="006226FD" w:rsidRPr="00E37741" w14:paraId="5DAF242A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8A41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agement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CBCF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A920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</w:t>
            </w:r>
          </w:p>
        </w:tc>
      </w:tr>
      <w:tr w:rsidR="006226FD" w:rsidRPr="00E37741" w14:paraId="1D524A6B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3C8C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bination therapy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7FCF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DD7A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8</w:t>
            </w:r>
          </w:p>
        </w:tc>
      </w:tr>
      <w:tr w:rsidR="006226FD" w:rsidRPr="00E37741" w14:paraId="750F2CFA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B995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derly-patients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6EFF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F10D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</w:tr>
      <w:tr w:rsidR="006226FD" w:rsidRPr="00E37741" w14:paraId="5F573699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67EE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plantation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1211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F2A4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</w:tr>
      <w:tr w:rsidR="006226FD" w:rsidRPr="00E37741" w14:paraId="6E7E3E6E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6E30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center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02C6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4FE0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1</w:t>
            </w:r>
          </w:p>
        </w:tc>
      </w:tr>
      <w:tr w:rsidR="006226FD" w:rsidRPr="00E37741" w14:paraId="3FFFBB24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FE0A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clitaxel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BE0C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81F1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</w:tr>
      <w:tr w:rsidR="006226FD" w:rsidRPr="00E37741" w14:paraId="33696CFD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1D95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low-up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BE3D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ED38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</w:tr>
      <w:tr w:rsidR="006226FD" w:rsidRPr="00E37741" w14:paraId="699D3572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F21C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intenanc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11F5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D285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</w:t>
            </w:r>
          </w:p>
        </w:tc>
      </w:tr>
      <w:tr w:rsidR="006226FD" w:rsidRPr="00E37741" w14:paraId="5D6318A1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3D71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nalidomide plus dexamethason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E885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39AA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</w:tr>
      <w:tr w:rsidR="006226FD" w:rsidRPr="00E37741" w14:paraId="78B7EB92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CB94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xorubicin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C69A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F9FC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</w:tr>
      <w:tr w:rsidR="006226FD" w:rsidRPr="00E37741" w14:paraId="1A6D5D63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34A1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ase-ii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D03F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A681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</w:tr>
      <w:tr w:rsidR="006226FD" w:rsidRPr="00E37741" w14:paraId="3EC6C148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4D1E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alidomide plus dexamethason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73E7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566F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</w:tr>
      <w:tr w:rsidR="006226FD" w:rsidRPr="00E37741" w14:paraId="15691D1F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C2A4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pact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0576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71AE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</w:tr>
      <w:tr w:rsidR="006226FD" w:rsidRPr="00E37741" w14:paraId="791F76F1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D9F1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in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EEC9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4EC9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6</w:t>
            </w:r>
          </w:p>
        </w:tc>
      </w:tr>
      <w:tr w:rsidR="006226FD" w:rsidRPr="00E37741" w14:paraId="541F5504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FA8E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lphalan-prednison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EEEE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F608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</w:tr>
      <w:tr w:rsidR="006226FD" w:rsidRPr="00E37741" w14:paraId="0F1954A0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5890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gylated liposomal doxorubicin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6B8D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AE87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</w:tr>
      <w:tr w:rsidR="006226FD" w:rsidRPr="00E37741" w14:paraId="7C08BD2C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40F6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sk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F81B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FC5F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</w:tr>
      <w:tr w:rsidR="006226FD" w:rsidRPr="00E37741" w14:paraId="09E31E26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3A11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reversible inhibitor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8C65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E006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</w:tr>
      <w:tr w:rsidR="006226FD" w:rsidRPr="00E37741" w14:paraId="6A0E6DA1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54B8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lity-of-lif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0A88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EEA1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</w:tr>
      <w:tr w:rsidR="006226FD" w:rsidRPr="00E37741" w14:paraId="2B3185FE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9CD8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ptosis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DEC4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C5F1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</w:tr>
      <w:tr w:rsidR="006226FD" w:rsidRPr="00E37741" w14:paraId="1C09F888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3A24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ngle-agent carfilzomib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3AE3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FF11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</w:tr>
      <w:tr w:rsidR="006226FD" w:rsidRPr="00E37741" w14:paraId="5E6D31C8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4C94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uction therapy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9511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9C13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6226FD" w:rsidRPr="00E37741" w14:paraId="74F550D9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BE4C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asom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1EA9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03F2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</w:tr>
      <w:tr w:rsidR="006226FD" w:rsidRPr="00E37741" w14:paraId="79400387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914B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se dexamethason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927B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6749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</w:tr>
      <w:tr w:rsidR="006226FD" w:rsidRPr="00E37741" w14:paraId="232ED851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5219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-dose therapy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4CE5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AF6E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</w:tr>
      <w:tr w:rsidR="006226FD" w:rsidRPr="00E37741" w14:paraId="3F31C3E2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6E98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ractory myeloma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AEE4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02FF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</w:tr>
      <w:tr w:rsidR="006226FD" w:rsidRPr="00E37741" w14:paraId="756A89B2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875F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ase-3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3249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EE36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</w:tr>
      <w:tr w:rsidR="006226FD" w:rsidRPr="00E37741" w14:paraId="3059B9BE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6A14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onsolidation therapy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30D8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B56B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</w:tr>
      <w:tr w:rsidR="006226FD" w:rsidRPr="00E37741" w14:paraId="28DB66A4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68C4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gnosed multiple-myeloma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10A0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B9D9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</w:tr>
      <w:tr w:rsidR="006226FD" w:rsidRPr="00E37741" w14:paraId="2FE8755B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6CE3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ex trial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E2A2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3419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</w:tr>
      <w:tr w:rsidR="006226FD" w:rsidRPr="00E37741" w14:paraId="5D70471A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E879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tologous transplantation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1736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67BB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</w:tr>
      <w:tr w:rsidR="006226FD" w:rsidRPr="00E37741" w14:paraId="1E0DCB45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85F0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domized phase-iii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2BB2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0789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</w:tr>
      <w:tr w:rsidR="006226FD" w:rsidRPr="00E37741" w14:paraId="3FCEDEDB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C7E6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ncristin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6E04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506A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</w:tr>
      <w:tr w:rsidR="006226FD" w:rsidRPr="00E37741" w14:paraId="6130BE80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440F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pression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DEBF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236B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</w:tr>
      <w:tr w:rsidR="006226FD" w:rsidRPr="00E37741" w14:paraId="65AFB8DD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0D71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xaliplatin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72D4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137F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</w:tr>
      <w:tr w:rsidR="006226FD" w:rsidRPr="00E37741" w14:paraId="59DF1877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EC4D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-vitro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FCAC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1CE3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</w:tr>
      <w:tr w:rsidR="006226FD" w:rsidRPr="00E37741" w14:paraId="62101B1E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6B90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ion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6774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9572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</w:tr>
      <w:tr w:rsidR="006226FD" w:rsidRPr="00E37741" w14:paraId="27B5B745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2C89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lete respons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470F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C246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</w:tr>
      <w:tr w:rsidR="006226FD" w:rsidRPr="00E37741" w14:paraId="7A130973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A29E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tended follow-up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44FD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8396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</w:tr>
      <w:tr w:rsidR="006226FD" w:rsidRPr="00E37741" w14:paraId="5C27D46D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7990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apsed multiple-myeloma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5BA9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2DC6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</w:tr>
      <w:tr w:rsidR="006226FD" w:rsidRPr="00E37741" w14:paraId="07F1377C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4F15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us melphalan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D1A3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418A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</w:tr>
      <w:tr w:rsidR="006226FD" w:rsidRPr="00E37741" w14:paraId="7AE37932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362F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ractory multiple-myeloma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945E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DE8C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</w:tr>
      <w:tr w:rsidR="006226FD" w:rsidRPr="00E37741" w14:paraId="4A45803C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794A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teria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C4C1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F4C8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</w:tr>
      <w:tr w:rsidR="006226FD" w:rsidRPr="00E37741" w14:paraId="0AC4835B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66FE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uction treatment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1F60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7E70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</w:tr>
      <w:tr w:rsidR="006226FD" w:rsidRPr="00E37741" w14:paraId="32092404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E66B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asome inhibitor ps-341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5EBB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E6D5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</w:tr>
      <w:tr w:rsidR="006226FD" w:rsidRPr="00E37741" w14:paraId="2D9AC4F3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6E7E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al melphalan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A4B9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3BF4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</w:tr>
      <w:tr w:rsidR="006226FD" w:rsidRPr="00E37741" w14:paraId="05F9D604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78CB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C769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BB72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</w:tr>
      <w:tr w:rsidR="006226FD" w:rsidRPr="00E37741" w14:paraId="31425E2D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0382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uble-blind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8AF0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E490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</w:tr>
      <w:tr w:rsidR="006226FD" w:rsidRPr="00E37741" w14:paraId="32B0F5BF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B38C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DB7A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9417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</w:tr>
      <w:tr w:rsidR="006226FD" w:rsidRPr="00E37741" w14:paraId="6BDDAC43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6D7D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uced peripheral neurotoxicity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2ABA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0500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</w:tr>
      <w:tr w:rsidR="006226FD" w:rsidRPr="00E37741" w14:paraId="3A9FAF21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6952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splatin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46AF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5D86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</w:tr>
      <w:tr w:rsidR="006226FD" w:rsidRPr="00E37741" w14:paraId="04516BF5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497A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filzomib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818C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A27D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</w:tr>
      <w:tr w:rsidR="006226FD" w:rsidRPr="00E37741" w14:paraId="4EEDDDB6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419D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asome inhibitors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F2F0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9EEE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</w:tr>
      <w:tr w:rsidR="006226FD" w:rsidRPr="00E37741" w14:paraId="18683C93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7360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ratumumab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DEB3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550A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</w:tr>
      <w:tr w:rsidR="006226FD" w:rsidRPr="00E37741" w14:paraId="1A2D28C3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8201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ropathy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5FD0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ADB6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</w:tr>
      <w:tr w:rsidR="006226FD" w:rsidRPr="00E37741" w14:paraId="307B2F6A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8E3D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estionnair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AC59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CBA4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</w:tr>
      <w:tr w:rsidR="006226FD" w:rsidRPr="00E37741" w14:paraId="17C45148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D160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f-kappa-b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F783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39CE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</w:tr>
      <w:tr w:rsidR="006226FD" w:rsidRPr="00E37741" w14:paraId="03D39B2A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E888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asome inhibitor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9E24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CB21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</w:tr>
      <w:tr w:rsidR="006226FD" w:rsidRPr="00E37741" w14:paraId="265B5838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5C7E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treated patients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3D7E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DDF1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</w:tr>
      <w:tr w:rsidR="006226FD" w:rsidRPr="00E37741" w14:paraId="0207A3AF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24E1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tcomes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789F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3E09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</w:tr>
      <w:tr w:rsidR="006226FD" w:rsidRPr="00E37741" w14:paraId="515E8F52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1DD4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domized-trial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4322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3629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</w:tr>
      <w:tr w:rsidR="006226FD" w:rsidRPr="00E37741" w14:paraId="12AB5123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211E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vention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5E0F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16FB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 w:rsidR="006226FD" w:rsidRPr="00E37741" w14:paraId="273148D9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56CC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armacokinetics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BAF5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2398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</w:tr>
      <w:tr w:rsidR="006226FD" w:rsidRPr="00E37741" w14:paraId="29E0740A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8360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tuximab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CBD9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12BB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</w:tr>
      <w:tr w:rsidR="006226FD" w:rsidRPr="00E37741" w14:paraId="52EC94E6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70E3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lid tumors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725B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E83F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</w:tr>
      <w:tr w:rsidR="006226FD" w:rsidRPr="00E37741" w14:paraId="66F95440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177E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-dose dexamethason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11BE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7F1D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</w:tr>
      <w:tr w:rsidR="006226FD" w:rsidRPr="00E37741" w14:paraId="7BD00389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F77E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-341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40E3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336F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 w:rsidR="006226FD" w:rsidRPr="00E37741" w14:paraId="601A48AB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9348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tumor-activity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1C60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8C61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</w:tr>
      <w:tr w:rsidR="006226FD" w:rsidRPr="00E37741" w14:paraId="42116921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A362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chanisms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C995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3105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</w:tr>
      <w:tr w:rsidR="006226FD" w:rsidRPr="00E37741" w14:paraId="54927908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E870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ase-i trial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D52D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D393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</w:tr>
      <w:tr w:rsidR="006226FD" w:rsidRPr="00E37741" w14:paraId="55FBB368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FE74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-the-literatur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53BF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BBA7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</w:tr>
      <w:tr w:rsidR="006226FD" w:rsidRPr="00E37741" w14:paraId="4F0A8A75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9066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-171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56F3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5D1B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</w:tr>
      <w:tr w:rsidR="006226FD" w:rsidRPr="00E37741" w14:paraId="2A9B56FF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8670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hibition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7205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02E8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</w:tr>
      <w:tr w:rsidR="006226FD" w:rsidRPr="00E37741" w14:paraId="018F1A7A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50E0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idelines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6BDA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7929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</w:tr>
      <w:tr w:rsidR="006226FD" w:rsidRPr="00E37741" w14:paraId="4424AD2B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621B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sk-factors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90F5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E290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</w:tr>
      <w:tr w:rsidR="006226FD" w:rsidRPr="00E37741" w14:paraId="7FAEBFF8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11F4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947B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2088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</w:tr>
      <w:tr w:rsidR="006226FD" w:rsidRPr="00E37741" w14:paraId="17891F79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80A1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gnosis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A44A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71D6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</w:tr>
      <w:tr w:rsidR="006226FD" w:rsidRPr="00E37741" w14:paraId="385FEADB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1AAF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t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681D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17BF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:rsidR="006226FD" w:rsidRPr="00E37741" w14:paraId="1AF1F97D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9FAF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hodgkins-lymphoma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EB64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4DF8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6226FD" w:rsidRPr="00E37741" w14:paraId="492143D8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F472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eas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908E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7AF0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6226FD" w:rsidRPr="00E37741" w14:paraId="1056843D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9CA6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owth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445A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0570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6226FD" w:rsidRPr="00E37741" w14:paraId="68782C9A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D706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tophagy</w:t>
            </w:r>
          </w:p>
        </w:tc>
        <w:tc>
          <w:tcPr>
            <w:tcW w:w="1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EA3A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A63B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6226FD" w:rsidRPr="00E37741" w14:paraId="77DDDB16" w14:textId="77777777" w:rsidTr="006226FD">
        <w:trPr>
          <w:trHeight w:val="280"/>
        </w:trPr>
        <w:tc>
          <w:tcPr>
            <w:tcW w:w="2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403DC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ase-ii trial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4E8AF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F72A5" w14:textId="77777777" w:rsidR="006226FD" w:rsidRPr="00E37741" w:rsidRDefault="006226FD" w:rsidP="00E3774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</w:tr>
      <w:bookmarkEnd w:id="0"/>
    </w:tbl>
    <w:p w14:paraId="0DD01A10" w14:textId="77777777" w:rsidR="00F92279" w:rsidRPr="00E37741" w:rsidRDefault="00F92279" w:rsidP="00E37741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sectPr w:rsidR="00F92279" w:rsidRPr="00E37741" w:rsidSect="00E5097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97D"/>
    <w:rsid w:val="000D24ED"/>
    <w:rsid w:val="002D2622"/>
    <w:rsid w:val="00325A78"/>
    <w:rsid w:val="005222F2"/>
    <w:rsid w:val="005A0139"/>
    <w:rsid w:val="00622242"/>
    <w:rsid w:val="006226FD"/>
    <w:rsid w:val="0071798B"/>
    <w:rsid w:val="00806358"/>
    <w:rsid w:val="00806C46"/>
    <w:rsid w:val="00A17E0D"/>
    <w:rsid w:val="00BA392C"/>
    <w:rsid w:val="00C06C71"/>
    <w:rsid w:val="00D57A3C"/>
    <w:rsid w:val="00E37741"/>
    <w:rsid w:val="00E5097D"/>
    <w:rsid w:val="00F92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5376A"/>
  <w15:chartTrackingRefBased/>
  <w15:docId w15:val="{2BFC7C01-29B3-4FE5-98AC-631CC3FEA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uiPriority w:val="39"/>
    <w:unhideWhenUsed/>
    <w:qFormat/>
    <w:rsid w:val="00325A78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411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0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4</Pages>
  <Words>1871</Words>
  <Characters>10665</Characters>
  <Application>Microsoft Office Word</Application>
  <DocSecurity>0</DocSecurity>
  <Lines>88</Lines>
  <Paragraphs>25</Paragraphs>
  <ScaleCrop>false</ScaleCrop>
  <Company/>
  <LinksUpToDate>false</LinksUpToDate>
  <CharactersWithSpaces>12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unknown</cp:lastModifiedBy>
  <cp:revision>15</cp:revision>
  <dcterms:created xsi:type="dcterms:W3CDTF">2024-11-05T03:30:00Z</dcterms:created>
  <dcterms:modified xsi:type="dcterms:W3CDTF">2025-02-24T07:45:00Z</dcterms:modified>
</cp:coreProperties>
</file>